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E01600" w14:textId="77777777" w:rsidR="0035754E" w:rsidRPr="001C18EB" w:rsidRDefault="0035754E" w:rsidP="0035754E">
      <w:pPr>
        <w:pStyle w:val="ListParagraph"/>
        <w:spacing w:after="0" w:line="240" w:lineRule="auto"/>
        <w:ind w:left="0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eastAsia="es-MX"/>
        </w:rPr>
      </w:pPr>
      <w:r w:rsidRPr="001C18EB">
        <w:rPr>
          <w:rFonts w:ascii="Times New Roman" w:hAnsi="Times New Roman" w:cs="Times New Roman"/>
          <w:color w:val="000000" w:themeColor="text1"/>
          <w:sz w:val="24"/>
          <w:szCs w:val="24"/>
          <w:lang w:eastAsia="es-MX"/>
        </w:rPr>
        <w:t>ONLINE SUPPLEMENT</w:t>
      </w:r>
    </w:p>
    <w:p w14:paraId="53B8F19D" w14:textId="77777777" w:rsidR="0035754E" w:rsidRPr="001C18EB" w:rsidRDefault="0035754E" w:rsidP="0035754E">
      <w:pPr>
        <w:pStyle w:val="ListParagraph"/>
        <w:spacing w:after="0" w:line="240" w:lineRule="auto"/>
        <w:ind w:left="0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eastAsia="es-MX"/>
        </w:rPr>
      </w:pPr>
    </w:p>
    <w:p w14:paraId="7919F85C" w14:textId="77777777" w:rsidR="0035754E" w:rsidRPr="001C18EB" w:rsidRDefault="0035754E" w:rsidP="0035754E">
      <w:pPr>
        <w:pStyle w:val="ListParagraph"/>
        <w:spacing w:after="0" w:line="240" w:lineRule="auto"/>
        <w:ind w:left="0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eastAsia="es-MX"/>
        </w:rPr>
      </w:pPr>
      <w:r w:rsidRPr="001C18EB">
        <w:rPr>
          <w:rFonts w:ascii="Times New Roman" w:hAnsi="Times New Roman" w:cs="Times New Roman"/>
          <w:color w:val="000000" w:themeColor="text1"/>
          <w:sz w:val="24"/>
          <w:szCs w:val="24"/>
          <w:lang w:eastAsia="es-MX"/>
        </w:rPr>
        <w:t>Inflammation associated with lung function abnormalities in COVID-19 survivors</w:t>
      </w:r>
    </w:p>
    <w:p w14:paraId="7459E9F0" w14:textId="77777777" w:rsidR="0035754E" w:rsidRPr="001C18EB" w:rsidRDefault="0035754E" w:rsidP="0035754E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es-MX"/>
        </w:rPr>
      </w:pPr>
    </w:p>
    <w:p w14:paraId="38709A98" w14:textId="77777777" w:rsidR="0035754E" w:rsidRPr="001C18EB" w:rsidRDefault="0035754E" w:rsidP="0035754E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es-MX"/>
        </w:rPr>
      </w:pPr>
    </w:p>
    <w:p w14:paraId="52E77D2E" w14:textId="77777777" w:rsidR="0035754E" w:rsidRPr="001C18EB" w:rsidRDefault="0035754E" w:rsidP="0035754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s-MX" w:eastAsia="es-MX"/>
        </w:rPr>
      </w:pPr>
      <w:r w:rsidRPr="001C18EB">
        <w:rPr>
          <w:rFonts w:ascii="Times New Roman" w:hAnsi="Times New Roman" w:cs="Times New Roman"/>
          <w:color w:val="000000" w:themeColor="text1"/>
          <w:sz w:val="24"/>
          <w:szCs w:val="24"/>
          <w:lang w:val="es-MX" w:eastAsia="es-MX"/>
        </w:rPr>
        <w:t>Roberto Mancilla-Ceballos</w:t>
      </w:r>
      <w:r w:rsidRPr="001C18E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s-MX" w:eastAsia="es-MX"/>
        </w:rPr>
        <w:t>1*</w:t>
      </w:r>
    </w:p>
    <w:p w14:paraId="15BA1DE3" w14:textId="77777777" w:rsidR="0035754E" w:rsidRPr="001C18EB" w:rsidRDefault="0035754E" w:rsidP="0035754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s-MX" w:eastAsia="es-MX"/>
        </w:rPr>
      </w:pPr>
      <w:r w:rsidRPr="001C18EB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s-MX" w:eastAsia="en-CA"/>
        </w:rPr>
        <w:t>Kathryn M. Milne</w:t>
      </w:r>
      <w:r w:rsidRPr="001C18EB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val="es-MX" w:eastAsia="en-CA"/>
        </w:rPr>
        <w:t>2,3*</w:t>
      </w:r>
      <w:r w:rsidRPr="001C18EB">
        <w:rPr>
          <w:rFonts w:ascii="Times New Roman" w:hAnsi="Times New Roman" w:cs="Times New Roman"/>
          <w:color w:val="000000" w:themeColor="text1"/>
          <w:sz w:val="24"/>
          <w:szCs w:val="24"/>
          <w:lang w:val="es-MX" w:eastAsia="es-MX"/>
        </w:rPr>
        <w:t xml:space="preserve"> </w:t>
      </w:r>
    </w:p>
    <w:p w14:paraId="20194E94" w14:textId="77777777" w:rsidR="0035754E" w:rsidRPr="001C18EB" w:rsidRDefault="0035754E" w:rsidP="0035754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s-MX" w:eastAsia="es-MX"/>
        </w:rPr>
      </w:pPr>
      <w:r w:rsidRPr="001C18EB">
        <w:rPr>
          <w:rFonts w:ascii="Times New Roman" w:hAnsi="Times New Roman" w:cs="Times New Roman"/>
          <w:color w:val="000000" w:themeColor="text1"/>
          <w:sz w:val="24"/>
          <w:szCs w:val="24"/>
          <w:lang w:val="es-MX" w:eastAsia="es-MX"/>
        </w:rPr>
        <w:t>Jordan A. Guenette</w:t>
      </w:r>
      <w:r w:rsidRPr="001C18E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s-MX" w:eastAsia="es-MX"/>
        </w:rPr>
        <w:t>3,4</w:t>
      </w:r>
    </w:p>
    <w:p w14:paraId="05E857B0" w14:textId="77777777" w:rsidR="0035754E" w:rsidRPr="001C18EB" w:rsidRDefault="0035754E" w:rsidP="0035754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s-MX" w:eastAsia="es-MX"/>
        </w:rPr>
      </w:pPr>
      <w:r w:rsidRPr="001C18EB">
        <w:rPr>
          <w:rFonts w:ascii="Times New Roman" w:hAnsi="Times New Roman" w:cs="Times New Roman"/>
          <w:color w:val="000000" w:themeColor="text1"/>
          <w:sz w:val="24"/>
          <w:szCs w:val="24"/>
          <w:lang w:val="es-MX" w:eastAsia="es-MX"/>
        </w:rPr>
        <w:t>Arturo Cortes-Telles</w:t>
      </w:r>
      <w:r w:rsidRPr="001C18E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s-MX" w:eastAsia="es-MX"/>
        </w:rPr>
        <w:t>5</w:t>
      </w:r>
    </w:p>
    <w:p w14:paraId="3D78BF33" w14:textId="77777777" w:rsidR="0035754E" w:rsidRPr="001C18EB" w:rsidRDefault="0035754E" w:rsidP="0035754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s-MX" w:eastAsia="es-MX"/>
        </w:rPr>
      </w:pPr>
    </w:p>
    <w:p w14:paraId="5C4BCD36" w14:textId="77777777" w:rsidR="0035754E" w:rsidRPr="001C18EB" w:rsidRDefault="0035754E" w:rsidP="0035754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MX" w:eastAsia="en-CA"/>
        </w:rPr>
      </w:pPr>
      <w:r w:rsidRPr="001C18E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s-MX" w:eastAsia="en-CA"/>
        </w:rPr>
        <w:t>1</w:t>
      </w:r>
      <w:r w:rsidRPr="001C18E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MX" w:eastAsia="en-CA"/>
        </w:rPr>
        <w:t>Internal Medicine Department, </w:t>
      </w:r>
      <w:r w:rsidRPr="001C18EB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s-MX" w:eastAsia="en-CA"/>
        </w:rPr>
        <w:t xml:space="preserve">Hospital Regional de Alta Especialidad de la Peninsula de Yucatan, </w:t>
      </w:r>
      <w:r w:rsidRPr="001C18E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MX" w:eastAsia="en-CA"/>
        </w:rPr>
        <w:t xml:space="preserve">Yucatan, Mexico.  </w:t>
      </w:r>
    </w:p>
    <w:p w14:paraId="630C679B" w14:textId="77777777" w:rsidR="0035754E" w:rsidRPr="001C18EB" w:rsidRDefault="0035754E" w:rsidP="0035754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</w:pPr>
      <w:r w:rsidRPr="001C18E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en-CA"/>
        </w:rPr>
        <w:t>2</w:t>
      </w:r>
      <w:r w:rsidRPr="001C18E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epartment of Medicine, The University of British Columbia, Vancouver, Canada</w:t>
      </w:r>
    </w:p>
    <w:p w14:paraId="6DEFA116" w14:textId="77777777" w:rsidR="0035754E" w:rsidRPr="001C18EB" w:rsidRDefault="0035754E" w:rsidP="0035754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C18E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1C18E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entre for Heart Lung Innovation, Providence Research, The University of British Columbia and St. Paul’s Hospital, Vancouver, Canada</w:t>
      </w:r>
    </w:p>
    <w:p w14:paraId="1D03CBE5" w14:textId="77777777" w:rsidR="0035754E" w:rsidRPr="001C18EB" w:rsidRDefault="0035754E" w:rsidP="0035754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C18E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1C18E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epartment of Physical Therapy, The University of British Columbia, Vancouver, Canada</w:t>
      </w:r>
    </w:p>
    <w:p w14:paraId="35B1D042" w14:textId="77777777" w:rsidR="0035754E" w:rsidRPr="001C18EB" w:rsidRDefault="0035754E" w:rsidP="0035754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MX" w:eastAsia="en-CA"/>
        </w:rPr>
      </w:pPr>
      <w:r w:rsidRPr="001C18E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s-MX"/>
        </w:rPr>
        <w:t>5</w:t>
      </w:r>
      <w:r w:rsidRPr="001C18E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MX" w:eastAsia="en-CA"/>
        </w:rPr>
        <w:t>Respiratory Diseases Clinic, Hospital Regional de Alta Especialidad de la Peninsula de Yucatan, Yucatan, Mexico. </w:t>
      </w:r>
    </w:p>
    <w:p w14:paraId="018F3312" w14:textId="77777777" w:rsidR="0035754E" w:rsidRPr="001C18EB" w:rsidRDefault="0035754E" w:rsidP="0035754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</w:pPr>
      <w:r w:rsidRPr="001C18E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*Indicates co-first-authorship</w:t>
      </w:r>
    </w:p>
    <w:p w14:paraId="6DA6EAC4" w14:textId="77777777" w:rsidR="0035754E" w:rsidRPr="001C18EB" w:rsidRDefault="0035754E" w:rsidP="0035754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</w:pPr>
    </w:p>
    <w:p w14:paraId="37894802" w14:textId="77777777" w:rsidR="0035754E" w:rsidRPr="001C18EB" w:rsidRDefault="0035754E" w:rsidP="0035754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</w:pPr>
    </w:p>
    <w:p w14:paraId="289C3BD6" w14:textId="77777777" w:rsidR="0035754E" w:rsidRPr="001C18EB" w:rsidRDefault="0035754E" w:rsidP="0035754E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CB042AF" w14:textId="77777777" w:rsidR="0035754E" w:rsidRPr="001C18EB" w:rsidRDefault="0035754E" w:rsidP="0035754E">
      <w:pPr>
        <w:rPr>
          <w:color w:val="000000" w:themeColor="text1"/>
        </w:rPr>
      </w:pPr>
      <w:r w:rsidRPr="001C18EB">
        <w:rPr>
          <w:color w:val="000000" w:themeColor="text1"/>
        </w:rPr>
        <w:br w:type="page"/>
      </w:r>
    </w:p>
    <w:p w14:paraId="47B4D46C" w14:textId="77777777" w:rsidR="007B7E5D" w:rsidRPr="007B7E5D" w:rsidRDefault="007B7E5D" w:rsidP="009E2CFE">
      <w:pPr>
        <w:spacing w:after="0" w:line="24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s-MX"/>
        </w:rPr>
      </w:pPr>
      <w:bookmarkStart w:id="0" w:name="_GoBack"/>
      <w:r w:rsidRPr="001C18E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s-MX"/>
        </w:rPr>
        <w:lastRenderedPageBreak/>
        <w:t>Supplementary Table 1</w:t>
      </w:r>
      <w:r w:rsidRPr="007B7E5D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s-MX"/>
        </w:rPr>
        <w:t xml:space="preserve">. Comparative analysis of abnormalities in participants with and without a restrictive </w:t>
      </w:r>
      <w:proofErr w:type="spellStart"/>
      <w:r w:rsidRPr="007B7E5D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s-MX"/>
        </w:rPr>
        <w:t>spirometric</w:t>
      </w:r>
      <w:proofErr w:type="spellEnd"/>
      <w:r w:rsidRPr="007B7E5D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s-MX"/>
        </w:rPr>
        <w:t xml:space="preserve"> pattern.</w:t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84"/>
        <w:gridCol w:w="2451"/>
        <w:gridCol w:w="2451"/>
        <w:gridCol w:w="1074"/>
      </w:tblGrid>
      <w:tr w:rsidR="001C18EB" w:rsidRPr="001C18EB" w14:paraId="696FF7FD" w14:textId="77777777" w:rsidTr="009E2CFE">
        <w:trPr>
          <w:trHeight w:val="320"/>
        </w:trPr>
        <w:tc>
          <w:tcPr>
            <w:tcW w:w="4084" w:type="dxa"/>
            <w:shd w:val="clear" w:color="auto" w:fill="auto"/>
            <w:noWrap/>
            <w:vAlign w:val="bottom"/>
            <w:hideMark/>
          </w:tcPr>
          <w:bookmarkEnd w:id="0"/>
          <w:p w14:paraId="651A77D3" w14:textId="77777777" w:rsidR="0035754E" w:rsidRPr="001C18EB" w:rsidRDefault="0035754E" w:rsidP="009E2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MX" w:eastAsia="es-MX"/>
              </w:rPr>
              <w:t>Variable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14:paraId="4373D6A2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MX" w:eastAsia="es-MX"/>
              </w:rPr>
              <w:t xml:space="preserve">FVC &lt; 80%p </w:t>
            </w:r>
          </w:p>
          <w:p w14:paraId="4DFDDDCA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MX" w:eastAsia="es-MX"/>
              </w:rPr>
              <w:t>(n=46)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14:paraId="1F327F87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MX" w:eastAsia="es-MX"/>
              </w:rPr>
              <w:t xml:space="preserve">FVC </w:t>
            </w:r>
            <w:r w:rsidRPr="001C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s-MX"/>
              </w:rPr>
              <w:sym w:font="Symbol" w:char="F0B3"/>
            </w:r>
            <w:r w:rsidRPr="001C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MX" w:eastAsia="es-MX"/>
              </w:rPr>
              <w:t xml:space="preserve"> 80%p </w:t>
            </w:r>
          </w:p>
          <w:p w14:paraId="6F531C28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MX" w:eastAsia="es-MX"/>
              </w:rPr>
              <w:t>(n=54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26C1A9F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MX" w:eastAsia="es-MX"/>
              </w:rPr>
              <w:t>p-value</w:t>
            </w:r>
          </w:p>
          <w:p w14:paraId="68463BC6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MX" w:eastAsia="es-MX"/>
              </w:rPr>
            </w:pPr>
          </w:p>
        </w:tc>
      </w:tr>
      <w:tr w:rsidR="001C18EB" w:rsidRPr="001C18EB" w14:paraId="3DD5785C" w14:textId="77777777" w:rsidTr="00636B3C">
        <w:trPr>
          <w:trHeight w:val="320"/>
        </w:trPr>
        <w:tc>
          <w:tcPr>
            <w:tcW w:w="4084" w:type="dxa"/>
            <w:shd w:val="clear" w:color="auto" w:fill="auto"/>
            <w:noWrap/>
            <w:vAlign w:val="bottom"/>
            <w:hideMark/>
          </w:tcPr>
          <w:p w14:paraId="078995AE" w14:textId="77777777" w:rsidR="0035754E" w:rsidRPr="001C18EB" w:rsidRDefault="0035754E" w:rsidP="009E2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MX" w:eastAsia="es-MX"/>
              </w:rPr>
              <w:t>Inflamatory biomarkers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14:paraId="443FF5D9" w14:textId="77777777" w:rsidR="0035754E" w:rsidRPr="001C18EB" w:rsidRDefault="0035754E" w:rsidP="009E2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MX" w:eastAsia="es-MX"/>
              </w:rPr>
            </w:pP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14:paraId="64C7642A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MX" w:eastAsia="es-MX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505A9365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MX" w:eastAsia="es-MX"/>
              </w:rPr>
            </w:pPr>
          </w:p>
        </w:tc>
      </w:tr>
      <w:tr w:rsidR="001C18EB" w:rsidRPr="001C18EB" w14:paraId="17CA1843" w14:textId="77777777" w:rsidTr="009E2CFE">
        <w:trPr>
          <w:trHeight w:val="320"/>
        </w:trPr>
        <w:tc>
          <w:tcPr>
            <w:tcW w:w="10060" w:type="dxa"/>
            <w:gridSpan w:val="4"/>
            <w:shd w:val="clear" w:color="auto" w:fill="auto"/>
            <w:noWrap/>
            <w:vAlign w:val="bottom"/>
            <w:hideMark/>
          </w:tcPr>
          <w:p w14:paraId="41774620" w14:textId="77777777" w:rsidR="0035754E" w:rsidRPr="001C18EB" w:rsidRDefault="0035754E" w:rsidP="009E2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MX" w:eastAsia="es-MX"/>
              </w:rPr>
              <w:t xml:space="preserve">Neutrophil-to-Lymphocyte ratio </w:t>
            </w:r>
          </w:p>
        </w:tc>
      </w:tr>
      <w:tr w:rsidR="001C18EB" w:rsidRPr="001C18EB" w14:paraId="552E182F" w14:textId="77777777" w:rsidTr="009E2CFE">
        <w:trPr>
          <w:trHeight w:val="320"/>
        </w:trPr>
        <w:tc>
          <w:tcPr>
            <w:tcW w:w="4084" w:type="dxa"/>
            <w:shd w:val="clear" w:color="auto" w:fill="auto"/>
            <w:noWrap/>
            <w:vAlign w:val="bottom"/>
            <w:hideMark/>
          </w:tcPr>
          <w:p w14:paraId="3F1185A0" w14:textId="77777777" w:rsidR="0035754E" w:rsidRPr="001C18EB" w:rsidRDefault="0035754E" w:rsidP="009E2CF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Baseline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14:paraId="1E402950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7.7 (8.1)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14:paraId="1E7DA1E7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5.5 (6.3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54B8EB77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0.110</w:t>
            </w:r>
          </w:p>
        </w:tc>
      </w:tr>
      <w:tr w:rsidR="001C18EB" w:rsidRPr="001C18EB" w14:paraId="5B7D7C09" w14:textId="77777777" w:rsidTr="009E2CFE">
        <w:trPr>
          <w:trHeight w:val="320"/>
        </w:trPr>
        <w:tc>
          <w:tcPr>
            <w:tcW w:w="4084" w:type="dxa"/>
            <w:shd w:val="clear" w:color="auto" w:fill="auto"/>
            <w:noWrap/>
            <w:vAlign w:val="bottom"/>
            <w:hideMark/>
          </w:tcPr>
          <w:p w14:paraId="6462A8C0" w14:textId="77777777" w:rsidR="0035754E" w:rsidRPr="001C18EB" w:rsidRDefault="0035754E" w:rsidP="009E2CF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Peak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14:paraId="37F0BA3F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9.3 (10.1)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14:paraId="2925DD54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6.5 (6.6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2CA89C36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0.027</w:t>
            </w:r>
          </w:p>
        </w:tc>
      </w:tr>
      <w:tr w:rsidR="001C18EB" w:rsidRPr="001C18EB" w14:paraId="56EC7FF0" w14:textId="77777777" w:rsidTr="009E2CFE">
        <w:trPr>
          <w:trHeight w:val="320"/>
        </w:trPr>
        <w:tc>
          <w:tcPr>
            <w:tcW w:w="4084" w:type="dxa"/>
            <w:shd w:val="clear" w:color="auto" w:fill="auto"/>
            <w:noWrap/>
            <w:vAlign w:val="bottom"/>
            <w:hideMark/>
          </w:tcPr>
          <w:p w14:paraId="780C5CDA" w14:textId="77777777" w:rsidR="0035754E" w:rsidRPr="001C18EB" w:rsidRDefault="0035754E" w:rsidP="009E2CF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Discharge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14:paraId="0D531381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4.6 (2.9)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14:paraId="471FFC87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3.2 (2.9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1279784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0.005</w:t>
            </w:r>
          </w:p>
        </w:tc>
      </w:tr>
      <w:tr w:rsidR="001C18EB" w:rsidRPr="001C18EB" w14:paraId="57A6C6AB" w14:textId="77777777" w:rsidTr="009E2CFE">
        <w:trPr>
          <w:trHeight w:val="320"/>
        </w:trPr>
        <w:tc>
          <w:tcPr>
            <w:tcW w:w="10060" w:type="dxa"/>
            <w:gridSpan w:val="4"/>
            <w:shd w:val="clear" w:color="auto" w:fill="auto"/>
            <w:noWrap/>
            <w:vAlign w:val="bottom"/>
            <w:hideMark/>
          </w:tcPr>
          <w:p w14:paraId="49F503FC" w14:textId="77777777" w:rsidR="0035754E" w:rsidRPr="001C18EB" w:rsidRDefault="0035754E" w:rsidP="009E2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s-MX"/>
              </w:rPr>
              <w:t>C-reactive protein</w:t>
            </w: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 xml:space="preserve"> (0-5 mg/L)</w:t>
            </w:r>
          </w:p>
        </w:tc>
      </w:tr>
      <w:tr w:rsidR="001C18EB" w:rsidRPr="001C18EB" w14:paraId="2EEB6DD4" w14:textId="77777777" w:rsidTr="009E2CFE">
        <w:trPr>
          <w:trHeight w:val="320"/>
        </w:trPr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34206C15" w14:textId="77777777" w:rsidR="0035754E" w:rsidRPr="001C18EB" w:rsidRDefault="0035754E" w:rsidP="009E2CF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Baseline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5ADF32ED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164.0 (147.0)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3FB18B02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106.5 (139.0)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92EAE8F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0.083</w:t>
            </w:r>
          </w:p>
        </w:tc>
      </w:tr>
      <w:tr w:rsidR="001C18EB" w:rsidRPr="001C18EB" w14:paraId="49F615F1" w14:textId="77777777" w:rsidTr="009E2CFE">
        <w:trPr>
          <w:trHeight w:val="320"/>
        </w:trPr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18E13B9B" w14:textId="77777777" w:rsidR="0035754E" w:rsidRPr="001C18EB" w:rsidRDefault="0035754E" w:rsidP="009E2CF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Peak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13B857C4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170.0 (167.0)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220BC55C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145.1 (168.6)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89F1504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0.153</w:t>
            </w:r>
          </w:p>
        </w:tc>
      </w:tr>
      <w:tr w:rsidR="001C18EB" w:rsidRPr="001C18EB" w14:paraId="1D90CE88" w14:textId="77777777" w:rsidTr="009E2CFE">
        <w:trPr>
          <w:trHeight w:val="320"/>
        </w:trPr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00B49014" w14:textId="77777777" w:rsidR="0035754E" w:rsidRPr="001C18EB" w:rsidRDefault="0035754E" w:rsidP="009E2CF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Discharge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2A07F45B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44.5 (63.5)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0E361D88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34.0 (49.0)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D179A8C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0.346</w:t>
            </w:r>
          </w:p>
        </w:tc>
      </w:tr>
      <w:tr w:rsidR="001C18EB" w:rsidRPr="001C18EB" w14:paraId="317C800F" w14:textId="77777777" w:rsidTr="009E2CFE">
        <w:trPr>
          <w:trHeight w:val="320"/>
        </w:trPr>
        <w:tc>
          <w:tcPr>
            <w:tcW w:w="10060" w:type="dxa"/>
            <w:gridSpan w:val="4"/>
            <w:shd w:val="clear" w:color="auto" w:fill="auto"/>
            <w:noWrap/>
            <w:vAlign w:val="bottom"/>
            <w:hideMark/>
          </w:tcPr>
          <w:p w14:paraId="574FF525" w14:textId="77777777" w:rsidR="0035754E" w:rsidRPr="001C18EB" w:rsidRDefault="0035754E" w:rsidP="009E2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s-MX"/>
              </w:rPr>
              <w:t>Lymphocyte-to- C‐reactive protein ratio</w:t>
            </w:r>
          </w:p>
        </w:tc>
      </w:tr>
      <w:tr w:rsidR="001C18EB" w:rsidRPr="001C18EB" w14:paraId="1EFD6D7B" w14:textId="77777777" w:rsidTr="009E2CFE">
        <w:trPr>
          <w:trHeight w:val="320"/>
        </w:trPr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10497D58" w14:textId="77777777" w:rsidR="0035754E" w:rsidRPr="001C18EB" w:rsidRDefault="0035754E" w:rsidP="009E2CFE">
            <w:pPr>
              <w:spacing w:after="0" w:line="240" w:lineRule="auto"/>
              <w:ind w:left="494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Baseline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6E5A4DCA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6.4 (10.0)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196740C3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13.2 (19.5)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92C2E6A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0.106</w:t>
            </w:r>
          </w:p>
        </w:tc>
      </w:tr>
      <w:tr w:rsidR="001C18EB" w:rsidRPr="001C18EB" w14:paraId="1D7F307C" w14:textId="77777777" w:rsidTr="009E2CFE">
        <w:trPr>
          <w:trHeight w:val="320"/>
        </w:trPr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7B5DBA68" w14:textId="77777777" w:rsidR="0035754E" w:rsidRPr="001C18EB" w:rsidRDefault="0035754E" w:rsidP="009E2CF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Minimum value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55C526DC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5.2 (6.9)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0770A22A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8.9 (14.8)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709C961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0.259</w:t>
            </w:r>
          </w:p>
        </w:tc>
      </w:tr>
      <w:tr w:rsidR="001C18EB" w:rsidRPr="001C18EB" w14:paraId="35F5D2AF" w14:textId="77777777" w:rsidTr="009E2CFE">
        <w:trPr>
          <w:trHeight w:val="320"/>
        </w:trPr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3373B8E6" w14:textId="77777777" w:rsidR="0035754E" w:rsidRPr="001C18EB" w:rsidRDefault="0035754E" w:rsidP="009E2CF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Discharge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79891DB4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33.3 (55.7)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1C456D8A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49.9 (97.0)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E881762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0.341</w:t>
            </w:r>
          </w:p>
        </w:tc>
      </w:tr>
      <w:tr w:rsidR="001C18EB" w:rsidRPr="001C18EB" w14:paraId="4BAB4E82" w14:textId="77777777" w:rsidTr="009E2CFE">
        <w:trPr>
          <w:trHeight w:val="320"/>
        </w:trPr>
        <w:tc>
          <w:tcPr>
            <w:tcW w:w="10060" w:type="dxa"/>
            <w:gridSpan w:val="4"/>
            <w:shd w:val="clear" w:color="auto" w:fill="auto"/>
            <w:noWrap/>
            <w:vAlign w:val="bottom"/>
            <w:hideMark/>
          </w:tcPr>
          <w:p w14:paraId="32A05360" w14:textId="77777777" w:rsidR="0035754E" w:rsidRPr="001C18EB" w:rsidRDefault="0035754E" w:rsidP="009E2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MX" w:eastAsia="es-MX"/>
              </w:rPr>
              <w:t>Serum Ferritin</w:t>
            </w: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 xml:space="preserve"> (18-341 ng/L)</w:t>
            </w:r>
          </w:p>
        </w:tc>
      </w:tr>
      <w:tr w:rsidR="001C18EB" w:rsidRPr="001C18EB" w14:paraId="7C97B2E6" w14:textId="77777777" w:rsidTr="009E2CFE">
        <w:trPr>
          <w:trHeight w:val="320"/>
        </w:trPr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05EFB9C1" w14:textId="77777777" w:rsidR="0035754E" w:rsidRPr="001C18EB" w:rsidRDefault="0035754E" w:rsidP="009E2CF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Baseline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58B5E380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1315 (1146)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54E57CCA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1421 (1178)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2F142AE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0.742</w:t>
            </w:r>
          </w:p>
        </w:tc>
      </w:tr>
      <w:tr w:rsidR="001C18EB" w:rsidRPr="001C18EB" w14:paraId="3D4AFF9C" w14:textId="77777777" w:rsidTr="009E2CFE">
        <w:trPr>
          <w:trHeight w:val="320"/>
        </w:trPr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62B70968" w14:textId="77777777" w:rsidR="0035754E" w:rsidRPr="001C18EB" w:rsidRDefault="0035754E" w:rsidP="009E2CF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Peak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22F0C242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1665 (1091)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095931E6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1575 (1177)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DDC08D1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0.842</w:t>
            </w:r>
          </w:p>
        </w:tc>
      </w:tr>
      <w:tr w:rsidR="001C18EB" w:rsidRPr="001C18EB" w14:paraId="5FDE1FC6" w14:textId="77777777" w:rsidTr="009E2CFE">
        <w:trPr>
          <w:trHeight w:val="320"/>
        </w:trPr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013CDAAB" w14:textId="77777777" w:rsidR="0035754E" w:rsidRPr="001C18EB" w:rsidRDefault="0035754E" w:rsidP="009E2CF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Discharge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169D812E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960 (1135)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337177E3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1017 (720)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3110AF5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0.799</w:t>
            </w:r>
          </w:p>
        </w:tc>
      </w:tr>
      <w:tr w:rsidR="001C18EB" w:rsidRPr="001C18EB" w14:paraId="76E7FB2E" w14:textId="77777777" w:rsidTr="00636B3C">
        <w:trPr>
          <w:trHeight w:val="320"/>
        </w:trPr>
        <w:tc>
          <w:tcPr>
            <w:tcW w:w="4084" w:type="dxa"/>
            <w:shd w:val="clear" w:color="auto" w:fill="auto"/>
            <w:noWrap/>
            <w:vAlign w:val="bottom"/>
            <w:hideMark/>
          </w:tcPr>
          <w:p w14:paraId="6775CB0D" w14:textId="77777777" w:rsidR="0035754E" w:rsidRPr="001C18EB" w:rsidRDefault="0035754E" w:rsidP="009E2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MX" w:eastAsia="es-MX"/>
              </w:rPr>
              <w:t>Organ-Injury Biomarkers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14:paraId="2CFBAB42" w14:textId="77777777" w:rsidR="0035754E" w:rsidRPr="001C18EB" w:rsidRDefault="0035754E" w:rsidP="009E2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MX" w:eastAsia="es-MX"/>
              </w:rPr>
            </w:pP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14:paraId="4DE5CE47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MX" w:eastAsia="es-MX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042768B1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MX" w:eastAsia="es-MX"/>
              </w:rPr>
            </w:pPr>
          </w:p>
        </w:tc>
      </w:tr>
      <w:tr w:rsidR="001C18EB" w:rsidRPr="001C18EB" w14:paraId="499276E4" w14:textId="77777777" w:rsidTr="009E2CFE">
        <w:trPr>
          <w:trHeight w:val="320"/>
        </w:trPr>
        <w:tc>
          <w:tcPr>
            <w:tcW w:w="10060" w:type="dxa"/>
            <w:gridSpan w:val="4"/>
            <w:shd w:val="clear" w:color="auto" w:fill="auto"/>
            <w:noWrap/>
            <w:vAlign w:val="center"/>
            <w:hideMark/>
          </w:tcPr>
          <w:p w14:paraId="3C9C0C59" w14:textId="3B66A498" w:rsidR="0035754E" w:rsidRPr="001C18EB" w:rsidRDefault="001D623C" w:rsidP="009E2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MX" w:eastAsia="es-MX"/>
              </w:rPr>
              <w:t xml:space="preserve">Lactate dehydrogenase </w:t>
            </w:r>
            <w:r w:rsidR="0035754E"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(240-480 U/L)</w:t>
            </w:r>
          </w:p>
        </w:tc>
      </w:tr>
      <w:tr w:rsidR="001C18EB" w:rsidRPr="001C18EB" w14:paraId="396DD050" w14:textId="77777777" w:rsidTr="009E2CFE">
        <w:trPr>
          <w:trHeight w:val="320"/>
        </w:trPr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12E7EA63" w14:textId="77777777" w:rsidR="0035754E" w:rsidRPr="001C18EB" w:rsidRDefault="0035754E" w:rsidP="009E2CF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Baseline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66179E78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657 (292)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33275EE0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653 (339)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86F85D4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0.602</w:t>
            </w:r>
          </w:p>
        </w:tc>
      </w:tr>
      <w:tr w:rsidR="001C18EB" w:rsidRPr="001C18EB" w14:paraId="55F8AF02" w14:textId="77777777" w:rsidTr="009E2CFE">
        <w:trPr>
          <w:trHeight w:val="320"/>
        </w:trPr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44DD4CAD" w14:textId="77777777" w:rsidR="0035754E" w:rsidRPr="001C18EB" w:rsidRDefault="0035754E" w:rsidP="009E2CF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Peak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78D36ADA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749 (231)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61B71D83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686 (359)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8F40F38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0.361</w:t>
            </w:r>
          </w:p>
        </w:tc>
      </w:tr>
      <w:tr w:rsidR="001C18EB" w:rsidRPr="001C18EB" w14:paraId="4012ED3B" w14:textId="77777777" w:rsidTr="009E2CFE">
        <w:trPr>
          <w:trHeight w:val="320"/>
        </w:trPr>
        <w:tc>
          <w:tcPr>
            <w:tcW w:w="4084" w:type="dxa"/>
            <w:shd w:val="clear" w:color="auto" w:fill="auto"/>
            <w:noWrap/>
            <w:vAlign w:val="bottom"/>
            <w:hideMark/>
          </w:tcPr>
          <w:p w14:paraId="405ECD7F" w14:textId="77777777" w:rsidR="0035754E" w:rsidRPr="001C18EB" w:rsidRDefault="0035754E" w:rsidP="009E2CF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Discharge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0FFE5EF3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463 (258)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2C8D53A4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476 (215)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4CE795E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0.805</w:t>
            </w:r>
          </w:p>
        </w:tc>
      </w:tr>
      <w:tr w:rsidR="001C18EB" w:rsidRPr="001C18EB" w14:paraId="43BDA07E" w14:textId="77777777" w:rsidTr="009E2CFE">
        <w:trPr>
          <w:trHeight w:val="320"/>
        </w:trPr>
        <w:tc>
          <w:tcPr>
            <w:tcW w:w="10060" w:type="dxa"/>
            <w:gridSpan w:val="4"/>
            <w:shd w:val="clear" w:color="auto" w:fill="auto"/>
            <w:noWrap/>
            <w:vAlign w:val="bottom"/>
            <w:hideMark/>
          </w:tcPr>
          <w:p w14:paraId="3123C15B" w14:textId="77777777" w:rsidR="0035754E" w:rsidRPr="001C18EB" w:rsidRDefault="0035754E" w:rsidP="009E2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s-MX"/>
              </w:rPr>
              <w:t>Creatine kinase</w:t>
            </w: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 xml:space="preserve"> (39-308 U/L) </w:t>
            </w:r>
          </w:p>
        </w:tc>
      </w:tr>
      <w:tr w:rsidR="001C18EB" w:rsidRPr="001C18EB" w14:paraId="346356B4" w14:textId="77777777" w:rsidTr="009E2CFE">
        <w:trPr>
          <w:trHeight w:val="320"/>
        </w:trPr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5CC2D2D8" w14:textId="77777777" w:rsidR="0035754E" w:rsidRPr="001C18EB" w:rsidRDefault="0035754E" w:rsidP="009E2CF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Baseline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391F96D7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80 (99)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0BEA7EF0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105 (107)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E1485F1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0.381</w:t>
            </w:r>
          </w:p>
        </w:tc>
      </w:tr>
      <w:tr w:rsidR="001C18EB" w:rsidRPr="001C18EB" w14:paraId="62B3602D" w14:textId="77777777" w:rsidTr="009E2CFE">
        <w:trPr>
          <w:trHeight w:val="320"/>
        </w:trPr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6201FD4C" w14:textId="77777777" w:rsidR="0035754E" w:rsidRPr="001C18EB" w:rsidRDefault="0035754E" w:rsidP="009E2CF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Peak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015F3883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105 (154)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3D079C48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121 (156)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80353D1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0.480</w:t>
            </w:r>
          </w:p>
        </w:tc>
      </w:tr>
      <w:tr w:rsidR="001C18EB" w:rsidRPr="001C18EB" w14:paraId="12E04CB7" w14:textId="77777777" w:rsidTr="009E2CFE">
        <w:trPr>
          <w:trHeight w:val="320"/>
        </w:trPr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167D83BA" w14:textId="77777777" w:rsidR="0035754E" w:rsidRPr="001C18EB" w:rsidRDefault="0035754E" w:rsidP="009E2CF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Discharge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68334731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44 (47)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123F0DBA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58 (67)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7FE53C4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0.081</w:t>
            </w:r>
          </w:p>
        </w:tc>
      </w:tr>
      <w:tr w:rsidR="001C18EB" w:rsidRPr="00636B3C" w14:paraId="0B265CB9" w14:textId="77777777" w:rsidTr="009E2CFE">
        <w:trPr>
          <w:trHeight w:val="320"/>
        </w:trPr>
        <w:tc>
          <w:tcPr>
            <w:tcW w:w="10060" w:type="dxa"/>
            <w:gridSpan w:val="4"/>
            <w:shd w:val="clear" w:color="auto" w:fill="auto"/>
            <w:noWrap/>
            <w:vAlign w:val="bottom"/>
            <w:hideMark/>
          </w:tcPr>
          <w:p w14:paraId="41EBB909" w14:textId="77777777" w:rsidR="0035754E" w:rsidRPr="001C18EB" w:rsidRDefault="0035754E" w:rsidP="009E2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MX" w:eastAsia="es-MX"/>
              </w:rPr>
              <w:t>Creatine kinase-MB</w:t>
            </w: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 xml:space="preserve"> (1-25 U/L)</w:t>
            </w:r>
          </w:p>
        </w:tc>
      </w:tr>
      <w:tr w:rsidR="001C18EB" w:rsidRPr="001C18EB" w14:paraId="46AF2D26" w14:textId="77777777" w:rsidTr="009E2CFE">
        <w:trPr>
          <w:trHeight w:val="320"/>
        </w:trPr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59BFDF80" w14:textId="77777777" w:rsidR="0035754E" w:rsidRPr="001C18EB" w:rsidRDefault="0035754E" w:rsidP="009E2CF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Baseline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30EE177B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21 (13)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39078554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22 (12)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092B178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0.754</w:t>
            </w:r>
          </w:p>
        </w:tc>
      </w:tr>
      <w:tr w:rsidR="001C18EB" w:rsidRPr="001C18EB" w14:paraId="7F9B681F" w14:textId="77777777" w:rsidTr="009E2CFE">
        <w:trPr>
          <w:trHeight w:val="320"/>
        </w:trPr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4963DBA7" w14:textId="77777777" w:rsidR="0035754E" w:rsidRPr="001C18EB" w:rsidRDefault="0035754E" w:rsidP="009E2CF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Peak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16EE6F23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31 (23)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542A408B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26 (16)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3FB027D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0.149</w:t>
            </w:r>
          </w:p>
        </w:tc>
      </w:tr>
      <w:tr w:rsidR="001C18EB" w:rsidRPr="001C18EB" w14:paraId="1A633FC4" w14:textId="77777777" w:rsidTr="009E2CFE">
        <w:trPr>
          <w:trHeight w:val="320"/>
        </w:trPr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07F67110" w14:textId="77777777" w:rsidR="0035754E" w:rsidRPr="001C18EB" w:rsidRDefault="0035754E" w:rsidP="009E2CF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Discharge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145C39C6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19 (10)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312114EE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18 (8)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D2CCA8C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0.488</w:t>
            </w:r>
          </w:p>
        </w:tc>
      </w:tr>
      <w:tr w:rsidR="001C18EB" w:rsidRPr="001C18EB" w14:paraId="3AF1B330" w14:textId="77777777" w:rsidTr="009E2CFE">
        <w:trPr>
          <w:trHeight w:val="320"/>
        </w:trPr>
        <w:tc>
          <w:tcPr>
            <w:tcW w:w="10060" w:type="dxa"/>
            <w:gridSpan w:val="4"/>
            <w:shd w:val="clear" w:color="auto" w:fill="auto"/>
            <w:noWrap/>
            <w:vAlign w:val="bottom"/>
            <w:hideMark/>
          </w:tcPr>
          <w:p w14:paraId="6C92130C" w14:textId="77777777" w:rsidR="0035754E" w:rsidRPr="001C18EB" w:rsidRDefault="0035754E" w:rsidP="009E2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MX" w:eastAsia="es-MX"/>
              </w:rPr>
              <w:t>Troponin T</w:t>
            </w: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 xml:space="preserve"> (0-14 pg/mL)</w:t>
            </w:r>
          </w:p>
        </w:tc>
      </w:tr>
      <w:tr w:rsidR="001C18EB" w:rsidRPr="001C18EB" w14:paraId="2E1F5186" w14:textId="77777777" w:rsidTr="009E2CFE">
        <w:trPr>
          <w:trHeight w:val="320"/>
        </w:trPr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65740DC7" w14:textId="77777777" w:rsidR="0035754E" w:rsidRPr="001C18EB" w:rsidRDefault="0035754E" w:rsidP="009E2CF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Baseline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3041873A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6 (8)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5CED802E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4 (5)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E5B42D3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0.401</w:t>
            </w:r>
          </w:p>
        </w:tc>
      </w:tr>
      <w:tr w:rsidR="001C18EB" w:rsidRPr="001C18EB" w14:paraId="0BE0F51F" w14:textId="77777777" w:rsidTr="009E2CFE">
        <w:trPr>
          <w:trHeight w:val="320"/>
        </w:trPr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0287565A" w14:textId="77777777" w:rsidR="0035754E" w:rsidRPr="001C18EB" w:rsidRDefault="0035754E" w:rsidP="009E2CF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Peak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1D0877EA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7 (12)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68ED0ED8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5 (6)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95F6635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0.333</w:t>
            </w:r>
          </w:p>
        </w:tc>
      </w:tr>
      <w:tr w:rsidR="001C18EB" w:rsidRPr="001C18EB" w14:paraId="67A84F3B" w14:textId="77777777" w:rsidTr="009E2CFE">
        <w:trPr>
          <w:trHeight w:val="320"/>
        </w:trPr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50284F06" w14:textId="77777777" w:rsidR="0035754E" w:rsidRPr="001C18EB" w:rsidRDefault="0035754E" w:rsidP="009E2CF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Discharge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356C6BD4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6 (6)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1B7164E8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4 (4)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838D74B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0.309</w:t>
            </w:r>
          </w:p>
        </w:tc>
      </w:tr>
      <w:tr w:rsidR="001C18EB" w:rsidRPr="001C18EB" w14:paraId="7D3225F9" w14:textId="77777777" w:rsidTr="00636B3C">
        <w:trPr>
          <w:trHeight w:val="320"/>
        </w:trPr>
        <w:tc>
          <w:tcPr>
            <w:tcW w:w="4084" w:type="dxa"/>
            <w:shd w:val="clear" w:color="auto" w:fill="auto"/>
            <w:noWrap/>
            <w:vAlign w:val="bottom"/>
            <w:hideMark/>
          </w:tcPr>
          <w:p w14:paraId="3EF4755B" w14:textId="77777777" w:rsidR="0035754E" w:rsidRPr="001C18EB" w:rsidRDefault="0035754E" w:rsidP="009E2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MX" w:eastAsia="es-MX"/>
              </w:rPr>
              <w:t>Coagulation factors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14:paraId="4347059E" w14:textId="77777777" w:rsidR="0035754E" w:rsidRPr="001C18EB" w:rsidRDefault="0035754E" w:rsidP="009E2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MX" w:eastAsia="es-MX"/>
              </w:rPr>
            </w:pP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14:paraId="16AF44E9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MX" w:eastAsia="es-MX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5CF34F32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MX" w:eastAsia="es-MX"/>
              </w:rPr>
            </w:pPr>
          </w:p>
        </w:tc>
      </w:tr>
      <w:tr w:rsidR="001C18EB" w:rsidRPr="001C18EB" w14:paraId="6202D672" w14:textId="77777777" w:rsidTr="009E2CFE">
        <w:trPr>
          <w:trHeight w:val="320"/>
        </w:trPr>
        <w:tc>
          <w:tcPr>
            <w:tcW w:w="10060" w:type="dxa"/>
            <w:gridSpan w:val="4"/>
            <w:shd w:val="clear" w:color="auto" w:fill="auto"/>
            <w:noWrap/>
            <w:vAlign w:val="center"/>
            <w:hideMark/>
          </w:tcPr>
          <w:p w14:paraId="07E7C87B" w14:textId="77777777" w:rsidR="0035754E" w:rsidRPr="001C18EB" w:rsidRDefault="0035754E" w:rsidP="009E2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MX" w:eastAsia="es-MX"/>
              </w:rPr>
              <w:t>D-dimer</w:t>
            </w: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 xml:space="preserve"> (0-500 ng/mL)</w:t>
            </w:r>
          </w:p>
        </w:tc>
      </w:tr>
      <w:tr w:rsidR="001C18EB" w:rsidRPr="001C18EB" w14:paraId="58C8159E" w14:textId="77777777" w:rsidTr="009E2CFE">
        <w:trPr>
          <w:trHeight w:val="320"/>
        </w:trPr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21E9C35C" w14:textId="77777777" w:rsidR="0035754E" w:rsidRPr="001C18EB" w:rsidRDefault="0035754E" w:rsidP="009E2CF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Baseline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1FF86223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605 (1393)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16D997A8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500 (500)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49BD1B0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0.194</w:t>
            </w:r>
          </w:p>
        </w:tc>
      </w:tr>
      <w:tr w:rsidR="001C18EB" w:rsidRPr="001C18EB" w14:paraId="29ED0588" w14:textId="77777777" w:rsidTr="009E2CFE">
        <w:trPr>
          <w:trHeight w:val="320"/>
        </w:trPr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0EF22F95" w14:textId="77777777" w:rsidR="0035754E" w:rsidRPr="001C18EB" w:rsidRDefault="0035754E" w:rsidP="009E2CF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Peak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7C183128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893 (1960)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4722B70E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740 (1055)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9D560BE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0.592</w:t>
            </w:r>
          </w:p>
        </w:tc>
      </w:tr>
      <w:tr w:rsidR="001C18EB" w:rsidRPr="001C18EB" w14:paraId="74D8395A" w14:textId="77777777" w:rsidTr="009E2CFE">
        <w:trPr>
          <w:trHeight w:val="320"/>
        </w:trPr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04FA0834" w14:textId="77777777" w:rsidR="0035754E" w:rsidRPr="001C18EB" w:rsidRDefault="0035754E" w:rsidP="009E2CF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Discharge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0719658C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405 (698)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7459573D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360 (680)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274C5E2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0.414</w:t>
            </w:r>
          </w:p>
        </w:tc>
      </w:tr>
      <w:tr w:rsidR="001C18EB" w:rsidRPr="001C18EB" w14:paraId="4918B5FD" w14:textId="77777777" w:rsidTr="009E2CFE">
        <w:trPr>
          <w:trHeight w:val="320"/>
        </w:trPr>
        <w:tc>
          <w:tcPr>
            <w:tcW w:w="10060" w:type="dxa"/>
            <w:gridSpan w:val="4"/>
            <w:shd w:val="clear" w:color="auto" w:fill="auto"/>
            <w:noWrap/>
            <w:vAlign w:val="bottom"/>
            <w:hideMark/>
          </w:tcPr>
          <w:p w14:paraId="261D3220" w14:textId="77777777" w:rsidR="0035754E" w:rsidRPr="001C18EB" w:rsidRDefault="0035754E" w:rsidP="009E2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MX" w:eastAsia="es-MX"/>
              </w:rPr>
              <w:t>Fibrinogen</w:t>
            </w: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 xml:space="preserve"> (170-254 mg/dL)</w:t>
            </w:r>
          </w:p>
        </w:tc>
      </w:tr>
      <w:tr w:rsidR="001C18EB" w:rsidRPr="001C18EB" w14:paraId="53C08DFB" w14:textId="77777777" w:rsidTr="009E2CFE">
        <w:trPr>
          <w:trHeight w:val="320"/>
        </w:trPr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540A85DF" w14:textId="77777777" w:rsidR="0035754E" w:rsidRPr="001C18EB" w:rsidRDefault="0035754E" w:rsidP="009E2CF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Baseline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32BEA97C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772 (282)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5778BBFC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657 (313)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DD08664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0.018</w:t>
            </w:r>
          </w:p>
        </w:tc>
      </w:tr>
      <w:tr w:rsidR="001C18EB" w:rsidRPr="001C18EB" w14:paraId="1434218F" w14:textId="77777777" w:rsidTr="009E2CFE">
        <w:trPr>
          <w:trHeight w:val="320"/>
        </w:trPr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1D13C65B" w14:textId="77777777" w:rsidR="0035754E" w:rsidRPr="001C18EB" w:rsidRDefault="0035754E" w:rsidP="009E2CF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Peak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1AAD4151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841 (252)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03AF7302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760 (293)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CDBB823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0.034</w:t>
            </w:r>
          </w:p>
        </w:tc>
      </w:tr>
      <w:tr w:rsidR="001C18EB" w:rsidRPr="001C18EB" w14:paraId="407DCBA6" w14:textId="77777777" w:rsidTr="009E2CFE">
        <w:trPr>
          <w:trHeight w:val="320"/>
        </w:trPr>
        <w:tc>
          <w:tcPr>
            <w:tcW w:w="4084" w:type="dxa"/>
            <w:shd w:val="clear" w:color="auto" w:fill="auto"/>
            <w:noWrap/>
            <w:vAlign w:val="center"/>
            <w:hideMark/>
          </w:tcPr>
          <w:p w14:paraId="2EF834C1" w14:textId="77777777" w:rsidR="0035754E" w:rsidRPr="001C18EB" w:rsidRDefault="0035754E" w:rsidP="009E2CFE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Discharge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030CA6BC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617 (267)</w:t>
            </w:r>
          </w:p>
        </w:tc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17652CE0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574 (282)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F775828" w14:textId="77777777" w:rsidR="0035754E" w:rsidRPr="001C18EB" w:rsidRDefault="0035754E" w:rsidP="009E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>0.662</w:t>
            </w:r>
          </w:p>
        </w:tc>
      </w:tr>
    </w:tbl>
    <w:p w14:paraId="34FA8655" w14:textId="77777777" w:rsidR="0035754E" w:rsidRPr="001C18EB" w:rsidRDefault="0035754E" w:rsidP="0035754E">
      <w:pPr>
        <w:jc w:val="both"/>
        <w:rPr>
          <w:rFonts w:ascii="Times New Roman" w:eastAsia="UtopiaStd-Disp" w:hAnsi="Times New Roman" w:cs="Times New Roman"/>
          <w:color w:val="000000" w:themeColor="text1"/>
          <w:sz w:val="24"/>
          <w:szCs w:val="24"/>
        </w:rPr>
      </w:pPr>
      <w:r w:rsidRPr="001C18EB">
        <w:rPr>
          <w:rFonts w:ascii="Times New Roman" w:eastAsia="UtopiaStd-Disp" w:hAnsi="Times New Roman" w:cs="Times New Roman"/>
          <w:color w:val="000000" w:themeColor="text1"/>
          <w:sz w:val="24"/>
          <w:szCs w:val="24"/>
        </w:rPr>
        <w:t xml:space="preserve">Values are presented as median (interquartile range). p-values were obtained from the Mann-Whitney U test. </w:t>
      </w:r>
    </w:p>
    <w:p w14:paraId="0A003B5B" w14:textId="77777777" w:rsidR="0035754E" w:rsidRPr="001C18EB" w:rsidRDefault="0035754E" w:rsidP="0035754E">
      <w:pPr>
        <w:jc w:val="both"/>
        <w:rPr>
          <w:rFonts w:ascii="Times New Roman" w:eastAsia="UtopiaStd-Disp" w:hAnsi="Times New Roman" w:cs="Times New Roman"/>
          <w:color w:val="000000" w:themeColor="text1"/>
          <w:sz w:val="24"/>
          <w:szCs w:val="24"/>
        </w:rPr>
      </w:pPr>
      <w:r w:rsidRPr="001C18EB">
        <w:rPr>
          <w:rFonts w:ascii="Times New Roman" w:eastAsia="UtopiaStd-Disp" w:hAnsi="Times New Roman" w:cs="Times New Roman"/>
          <w:color w:val="000000" w:themeColor="text1"/>
          <w:sz w:val="24"/>
          <w:szCs w:val="24"/>
        </w:rPr>
        <w:t>Reference normal values for the laboratory where measurement of biomarker variables was performed are listed in parentheses when available following variable name.</w:t>
      </w:r>
    </w:p>
    <w:p w14:paraId="45F1C8AE" w14:textId="77777777" w:rsidR="0035754E" w:rsidRPr="001C18EB" w:rsidRDefault="0035754E" w:rsidP="0035754E">
      <w:pPr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</w:pPr>
      <w:r w:rsidRPr="001C18EB">
        <w:rPr>
          <w:rFonts w:ascii="Times New Roman" w:eastAsia="UtopiaStd-Disp" w:hAnsi="Times New Roman" w:cs="Times New Roman"/>
          <w:color w:val="000000" w:themeColor="text1"/>
          <w:sz w:val="24"/>
          <w:szCs w:val="24"/>
        </w:rPr>
        <w:t xml:space="preserve">Abbreviations: FVC: </w:t>
      </w:r>
      <w:r w:rsidRPr="001C18E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orced vital capacity</w:t>
      </w:r>
      <w:r w:rsidRPr="001C18EB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.</w:t>
      </w:r>
    </w:p>
    <w:p w14:paraId="67ACA502" w14:textId="77777777" w:rsidR="0035754E" w:rsidRPr="001C18EB" w:rsidRDefault="0035754E" w:rsidP="0035754E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 w:rsidRPr="001C18EB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br w:type="page"/>
      </w:r>
    </w:p>
    <w:p w14:paraId="654329D9" w14:textId="77777777" w:rsidR="0035754E" w:rsidRPr="001C18EB" w:rsidRDefault="0035754E" w:rsidP="0035754E">
      <w:pPr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</w:pPr>
      <w:r w:rsidRPr="001C18EB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Supplementary Table 2.</w:t>
      </w:r>
      <w:r w:rsidRPr="001C18EB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Comparative analysis of biomarker profile in participants with and without reduced diffusing capacity.</w:t>
      </w:r>
    </w:p>
    <w:tbl>
      <w:tblPr>
        <w:tblStyle w:val="TableGrid"/>
        <w:tblW w:w="10092" w:type="dxa"/>
        <w:tblLayout w:type="fixed"/>
        <w:tblLook w:val="04A0" w:firstRow="1" w:lastRow="0" w:firstColumn="1" w:lastColumn="0" w:noHBand="0" w:noVBand="1"/>
      </w:tblPr>
      <w:tblGrid>
        <w:gridCol w:w="4109"/>
        <w:gridCol w:w="2340"/>
        <w:gridCol w:w="2341"/>
        <w:gridCol w:w="1302"/>
      </w:tblGrid>
      <w:tr w:rsidR="001C18EB" w:rsidRPr="001C18EB" w14:paraId="692D6C47" w14:textId="77777777" w:rsidTr="009E2CFE">
        <w:trPr>
          <w:trHeight w:val="320"/>
        </w:trPr>
        <w:tc>
          <w:tcPr>
            <w:tcW w:w="4109" w:type="dxa"/>
            <w:noWrap/>
            <w:hideMark/>
          </w:tcPr>
          <w:p w14:paraId="5CA947CA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s-MX"/>
              </w:rPr>
              <w:t>Variable (normal range)</w:t>
            </w:r>
          </w:p>
        </w:tc>
        <w:tc>
          <w:tcPr>
            <w:tcW w:w="2340" w:type="dxa"/>
            <w:noWrap/>
            <w:hideMark/>
          </w:tcPr>
          <w:p w14:paraId="6534080B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s-MX"/>
              </w:rPr>
              <w:t>D</w:t>
            </w:r>
            <w:r w:rsidRPr="001C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  <w:lang w:eastAsia="es-MX"/>
              </w:rPr>
              <w:t>LCO</w:t>
            </w:r>
            <w:r w:rsidRPr="001C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s-MX"/>
              </w:rPr>
              <w:t xml:space="preserve"> &lt; 80% predicted</w:t>
            </w:r>
          </w:p>
          <w:p w14:paraId="18256AE9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s-MX"/>
              </w:rPr>
              <w:t>(n=35)</w:t>
            </w:r>
          </w:p>
        </w:tc>
        <w:tc>
          <w:tcPr>
            <w:tcW w:w="2341" w:type="dxa"/>
            <w:noWrap/>
            <w:hideMark/>
          </w:tcPr>
          <w:p w14:paraId="6E83291C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s-MX"/>
              </w:rPr>
              <w:t>D</w:t>
            </w:r>
            <w:r w:rsidRPr="001C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  <w:lang w:eastAsia="es-MX"/>
              </w:rPr>
              <w:t>LCO</w:t>
            </w:r>
            <w:r w:rsidRPr="001C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s-MX"/>
              </w:rPr>
              <w:t xml:space="preserve"> </w:t>
            </w:r>
            <w:r w:rsidRPr="001C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s-MX"/>
              </w:rPr>
              <w:sym w:font="Symbol" w:char="F0B3"/>
            </w:r>
            <w:r w:rsidRPr="001C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s-MX"/>
              </w:rPr>
              <w:t xml:space="preserve"> 80% predicted</w:t>
            </w:r>
          </w:p>
          <w:p w14:paraId="38CD076A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s-MX"/>
              </w:rPr>
              <w:t>(n=42)</w:t>
            </w:r>
          </w:p>
        </w:tc>
        <w:tc>
          <w:tcPr>
            <w:tcW w:w="1302" w:type="dxa"/>
            <w:noWrap/>
            <w:hideMark/>
          </w:tcPr>
          <w:p w14:paraId="2CA24B3F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s-MX"/>
              </w:rPr>
              <w:t>p-value</w:t>
            </w:r>
          </w:p>
        </w:tc>
      </w:tr>
      <w:tr w:rsidR="001C18EB" w:rsidRPr="001C18EB" w14:paraId="22F172E2" w14:textId="77777777" w:rsidTr="00636B3C">
        <w:trPr>
          <w:trHeight w:val="320"/>
        </w:trPr>
        <w:tc>
          <w:tcPr>
            <w:tcW w:w="10092" w:type="dxa"/>
            <w:gridSpan w:val="4"/>
            <w:shd w:val="clear" w:color="auto" w:fill="auto"/>
            <w:noWrap/>
            <w:hideMark/>
          </w:tcPr>
          <w:p w14:paraId="0E9FC912" w14:textId="77777777" w:rsidR="0035754E" w:rsidRPr="001C18EB" w:rsidRDefault="0035754E" w:rsidP="009E2C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636B3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s-MX"/>
              </w:rPr>
              <w:t>Inflammatory biomarkers</w:t>
            </w:r>
          </w:p>
        </w:tc>
      </w:tr>
      <w:tr w:rsidR="001C18EB" w:rsidRPr="001C18EB" w14:paraId="2840F589" w14:textId="77777777" w:rsidTr="009E2CFE">
        <w:trPr>
          <w:trHeight w:val="320"/>
        </w:trPr>
        <w:tc>
          <w:tcPr>
            <w:tcW w:w="10092" w:type="dxa"/>
            <w:gridSpan w:val="4"/>
            <w:noWrap/>
            <w:hideMark/>
          </w:tcPr>
          <w:p w14:paraId="23D11C8C" w14:textId="77777777" w:rsidR="0035754E" w:rsidRPr="001C18EB" w:rsidRDefault="0035754E" w:rsidP="009E2CF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s-MX"/>
              </w:rPr>
              <w:t xml:space="preserve">Neutrophil-to-Lymphocyte ratio </w:t>
            </w:r>
          </w:p>
        </w:tc>
      </w:tr>
      <w:tr w:rsidR="001C18EB" w:rsidRPr="001C18EB" w14:paraId="27321DD0" w14:textId="77777777" w:rsidTr="009E2CFE">
        <w:trPr>
          <w:trHeight w:val="320"/>
        </w:trPr>
        <w:tc>
          <w:tcPr>
            <w:tcW w:w="4109" w:type="dxa"/>
            <w:noWrap/>
            <w:hideMark/>
          </w:tcPr>
          <w:p w14:paraId="5F1857F8" w14:textId="77777777" w:rsidR="0035754E" w:rsidRPr="001C18EB" w:rsidRDefault="0035754E" w:rsidP="009E2C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Baseline</w:t>
            </w:r>
          </w:p>
        </w:tc>
        <w:tc>
          <w:tcPr>
            <w:tcW w:w="2340" w:type="dxa"/>
            <w:noWrap/>
            <w:hideMark/>
          </w:tcPr>
          <w:p w14:paraId="43F39EB5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6.5 (4.2)</w:t>
            </w:r>
          </w:p>
        </w:tc>
        <w:tc>
          <w:tcPr>
            <w:tcW w:w="2341" w:type="dxa"/>
            <w:noWrap/>
            <w:hideMark/>
          </w:tcPr>
          <w:p w14:paraId="741C68E2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5.1 (5.8)</w:t>
            </w:r>
          </w:p>
        </w:tc>
        <w:tc>
          <w:tcPr>
            <w:tcW w:w="1302" w:type="dxa"/>
            <w:noWrap/>
            <w:hideMark/>
          </w:tcPr>
          <w:p w14:paraId="00F08BDC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220</w:t>
            </w:r>
          </w:p>
        </w:tc>
      </w:tr>
      <w:tr w:rsidR="001C18EB" w:rsidRPr="001C18EB" w14:paraId="238D8139" w14:textId="77777777" w:rsidTr="009E2CFE">
        <w:trPr>
          <w:trHeight w:val="320"/>
        </w:trPr>
        <w:tc>
          <w:tcPr>
            <w:tcW w:w="4109" w:type="dxa"/>
            <w:noWrap/>
            <w:hideMark/>
          </w:tcPr>
          <w:p w14:paraId="48AE7274" w14:textId="77777777" w:rsidR="0035754E" w:rsidRPr="001C18EB" w:rsidRDefault="0035754E" w:rsidP="009E2C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 xml:space="preserve">Peak </w:t>
            </w:r>
          </w:p>
        </w:tc>
        <w:tc>
          <w:tcPr>
            <w:tcW w:w="2340" w:type="dxa"/>
            <w:noWrap/>
            <w:hideMark/>
          </w:tcPr>
          <w:p w14:paraId="6769B2D4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8.9 (5.9)</w:t>
            </w:r>
          </w:p>
        </w:tc>
        <w:tc>
          <w:tcPr>
            <w:tcW w:w="2341" w:type="dxa"/>
            <w:noWrap/>
            <w:hideMark/>
          </w:tcPr>
          <w:p w14:paraId="5CFE59B6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5.6 (5.7)</w:t>
            </w:r>
          </w:p>
        </w:tc>
        <w:tc>
          <w:tcPr>
            <w:tcW w:w="1302" w:type="dxa"/>
            <w:noWrap/>
            <w:hideMark/>
          </w:tcPr>
          <w:p w14:paraId="24C48E22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029</w:t>
            </w:r>
          </w:p>
        </w:tc>
      </w:tr>
      <w:tr w:rsidR="001C18EB" w:rsidRPr="001C18EB" w14:paraId="6C8EB837" w14:textId="77777777" w:rsidTr="009E2CFE">
        <w:trPr>
          <w:trHeight w:val="320"/>
        </w:trPr>
        <w:tc>
          <w:tcPr>
            <w:tcW w:w="4109" w:type="dxa"/>
            <w:noWrap/>
            <w:hideMark/>
          </w:tcPr>
          <w:p w14:paraId="06A33D81" w14:textId="77777777" w:rsidR="0035754E" w:rsidRPr="001C18EB" w:rsidRDefault="0035754E" w:rsidP="009E2C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Discharge</w:t>
            </w:r>
          </w:p>
        </w:tc>
        <w:tc>
          <w:tcPr>
            <w:tcW w:w="2340" w:type="dxa"/>
            <w:noWrap/>
            <w:hideMark/>
          </w:tcPr>
          <w:p w14:paraId="3F7B3084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3.9 (4.0)</w:t>
            </w:r>
          </w:p>
        </w:tc>
        <w:tc>
          <w:tcPr>
            <w:tcW w:w="2341" w:type="dxa"/>
            <w:noWrap/>
            <w:hideMark/>
          </w:tcPr>
          <w:p w14:paraId="740109B2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3.7 (2.6)</w:t>
            </w:r>
          </w:p>
        </w:tc>
        <w:tc>
          <w:tcPr>
            <w:tcW w:w="1302" w:type="dxa"/>
            <w:noWrap/>
            <w:hideMark/>
          </w:tcPr>
          <w:p w14:paraId="66DDF862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617</w:t>
            </w:r>
          </w:p>
        </w:tc>
      </w:tr>
      <w:tr w:rsidR="001C18EB" w:rsidRPr="001C18EB" w14:paraId="7AEE7A81" w14:textId="77777777" w:rsidTr="009E2CFE">
        <w:trPr>
          <w:trHeight w:val="320"/>
        </w:trPr>
        <w:tc>
          <w:tcPr>
            <w:tcW w:w="10092" w:type="dxa"/>
            <w:gridSpan w:val="4"/>
            <w:noWrap/>
            <w:hideMark/>
          </w:tcPr>
          <w:p w14:paraId="3A3E1669" w14:textId="77777777" w:rsidR="0035754E" w:rsidRPr="001C18EB" w:rsidRDefault="0035754E" w:rsidP="009E2C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s-MX"/>
              </w:rPr>
              <w:t>C-reactive protein</w:t>
            </w: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 xml:space="preserve"> (0-5 mg/L)</w:t>
            </w:r>
          </w:p>
        </w:tc>
      </w:tr>
      <w:tr w:rsidR="001C18EB" w:rsidRPr="001C18EB" w14:paraId="50F7C984" w14:textId="77777777" w:rsidTr="009E2CFE">
        <w:trPr>
          <w:trHeight w:val="320"/>
        </w:trPr>
        <w:tc>
          <w:tcPr>
            <w:tcW w:w="4109" w:type="dxa"/>
            <w:noWrap/>
            <w:hideMark/>
          </w:tcPr>
          <w:p w14:paraId="29DEA831" w14:textId="77777777" w:rsidR="0035754E" w:rsidRPr="001C18EB" w:rsidRDefault="0035754E" w:rsidP="009E2C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Baseline</w:t>
            </w:r>
          </w:p>
        </w:tc>
        <w:tc>
          <w:tcPr>
            <w:tcW w:w="2340" w:type="dxa"/>
            <w:noWrap/>
            <w:hideMark/>
          </w:tcPr>
          <w:p w14:paraId="5DE7270E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177.0 (150.0)</w:t>
            </w:r>
          </w:p>
        </w:tc>
        <w:tc>
          <w:tcPr>
            <w:tcW w:w="2341" w:type="dxa"/>
            <w:noWrap/>
            <w:hideMark/>
          </w:tcPr>
          <w:p w14:paraId="07D23A54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102.5 (157.9)</w:t>
            </w:r>
          </w:p>
        </w:tc>
        <w:tc>
          <w:tcPr>
            <w:tcW w:w="1302" w:type="dxa"/>
            <w:noWrap/>
            <w:hideMark/>
          </w:tcPr>
          <w:p w14:paraId="27144DC2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079</w:t>
            </w:r>
          </w:p>
        </w:tc>
      </w:tr>
      <w:tr w:rsidR="001C18EB" w:rsidRPr="001C18EB" w14:paraId="611DC6B4" w14:textId="77777777" w:rsidTr="009E2CFE">
        <w:trPr>
          <w:trHeight w:val="320"/>
        </w:trPr>
        <w:tc>
          <w:tcPr>
            <w:tcW w:w="4109" w:type="dxa"/>
            <w:noWrap/>
            <w:hideMark/>
          </w:tcPr>
          <w:p w14:paraId="4CFAB614" w14:textId="77777777" w:rsidR="0035754E" w:rsidRPr="001C18EB" w:rsidRDefault="0035754E" w:rsidP="009E2C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 xml:space="preserve">Peak </w:t>
            </w:r>
          </w:p>
        </w:tc>
        <w:tc>
          <w:tcPr>
            <w:tcW w:w="2340" w:type="dxa"/>
            <w:noWrap/>
            <w:hideMark/>
          </w:tcPr>
          <w:p w14:paraId="4927F109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197.0 (156.0)</w:t>
            </w:r>
          </w:p>
        </w:tc>
        <w:tc>
          <w:tcPr>
            <w:tcW w:w="2341" w:type="dxa"/>
            <w:noWrap/>
            <w:hideMark/>
          </w:tcPr>
          <w:p w14:paraId="1C56C2F5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145.1 (193.0)</w:t>
            </w:r>
          </w:p>
        </w:tc>
        <w:tc>
          <w:tcPr>
            <w:tcW w:w="1302" w:type="dxa"/>
            <w:noWrap/>
            <w:hideMark/>
          </w:tcPr>
          <w:p w14:paraId="4781FEEE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068</w:t>
            </w:r>
          </w:p>
        </w:tc>
      </w:tr>
      <w:tr w:rsidR="001C18EB" w:rsidRPr="001C18EB" w14:paraId="20AA3EC8" w14:textId="77777777" w:rsidTr="009E2CFE">
        <w:trPr>
          <w:trHeight w:val="320"/>
        </w:trPr>
        <w:tc>
          <w:tcPr>
            <w:tcW w:w="4109" w:type="dxa"/>
            <w:noWrap/>
            <w:hideMark/>
          </w:tcPr>
          <w:p w14:paraId="4E5CC3DA" w14:textId="77777777" w:rsidR="0035754E" w:rsidRPr="001C18EB" w:rsidRDefault="0035754E" w:rsidP="009E2C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Discharge</w:t>
            </w:r>
          </w:p>
        </w:tc>
        <w:tc>
          <w:tcPr>
            <w:tcW w:w="2340" w:type="dxa"/>
            <w:noWrap/>
            <w:hideMark/>
          </w:tcPr>
          <w:p w14:paraId="57D26194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48.0 (83.0)</w:t>
            </w:r>
          </w:p>
        </w:tc>
        <w:tc>
          <w:tcPr>
            <w:tcW w:w="2341" w:type="dxa"/>
            <w:noWrap/>
            <w:hideMark/>
          </w:tcPr>
          <w:p w14:paraId="3CF64D5F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27.0 (58.3)</w:t>
            </w:r>
          </w:p>
        </w:tc>
        <w:tc>
          <w:tcPr>
            <w:tcW w:w="1302" w:type="dxa"/>
            <w:noWrap/>
            <w:hideMark/>
          </w:tcPr>
          <w:p w14:paraId="500310D9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089</w:t>
            </w:r>
          </w:p>
        </w:tc>
      </w:tr>
      <w:tr w:rsidR="001C18EB" w:rsidRPr="001C18EB" w14:paraId="6B5F1C69" w14:textId="77777777" w:rsidTr="009E2CFE">
        <w:trPr>
          <w:trHeight w:val="320"/>
        </w:trPr>
        <w:tc>
          <w:tcPr>
            <w:tcW w:w="10092" w:type="dxa"/>
            <w:gridSpan w:val="4"/>
            <w:noWrap/>
            <w:hideMark/>
          </w:tcPr>
          <w:p w14:paraId="3E37525A" w14:textId="77777777" w:rsidR="0035754E" w:rsidRPr="001C18EB" w:rsidRDefault="0035754E" w:rsidP="009E2CF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s-MX"/>
              </w:rPr>
              <w:t>Lymphocyte-to-C‐reactive protein ratio</w:t>
            </w:r>
          </w:p>
        </w:tc>
      </w:tr>
      <w:tr w:rsidR="001C18EB" w:rsidRPr="001C18EB" w14:paraId="7BC3A02F" w14:textId="77777777" w:rsidTr="009E2CFE">
        <w:trPr>
          <w:trHeight w:val="320"/>
        </w:trPr>
        <w:tc>
          <w:tcPr>
            <w:tcW w:w="4109" w:type="dxa"/>
            <w:noWrap/>
            <w:hideMark/>
          </w:tcPr>
          <w:p w14:paraId="3AD1E08E" w14:textId="77777777" w:rsidR="0035754E" w:rsidRPr="001C18EB" w:rsidRDefault="0035754E" w:rsidP="009E2C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Baseline</w:t>
            </w:r>
          </w:p>
        </w:tc>
        <w:tc>
          <w:tcPr>
            <w:tcW w:w="2340" w:type="dxa"/>
            <w:noWrap/>
            <w:hideMark/>
          </w:tcPr>
          <w:p w14:paraId="20A07D88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6.5 (9.4)</w:t>
            </w:r>
          </w:p>
        </w:tc>
        <w:tc>
          <w:tcPr>
            <w:tcW w:w="2341" w:type="dxa"/>
            <w:noWrap/>
            <w:hideMark/>
          </w:tcPr>
          <w:p w14:paraId="47FC8AFF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13.2 (22.3)</w:t>
            </w:r>
          </w:p>
        </w:tc>
        <w:tc>
          <w:tcPr>
            <w:tcW w:w="1302" w:type="dxa"/>
            <w:noWrap/>
            <w:hideMark/>
          </w:tcPr>
          <w:p w14:paraId="3E6D2224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098</w:t>
            </w:r>
          </w:p>
        </w:tc>
      </w:tr>
      <w:tr w:rsidR="001C18EB" w:rsidRPr="001C18EB" w14:paraId="2282C4B1" w14:textId="77777777" w:rsidTr="009E2CFE">
        <w:trPr>
          <w:trHeight w:val="320"/>
        </w:trPr>
        <w:tc>
          <w:tcPr>
            <w:tcW w:w="4109" w:type="dxa"/>
            <w:noWrap/>
            <w:hideMark/>
          </w:tcPr>
          <w:p w14:paraId="1AE51480" w14:textId="77777777" w:rsidR="0035754E" w:rsidRPr="001C18EB" w:rsidRDefault="0035754E" w:rsidP="009E2C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Minimum value</w:t>
            </w:r>
          </w:p>
        </w:tc>
        <w:tc>
          <w:tcPr>
            <w:tcW w:w="2340" w:type="dxa"/>
            <w:noWrap/>
            <w:hideMark/>
          </w:tcPr>
          <w:p w14:paraId="61503BDA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5.2 (5.8)</w:t>
            </w:r>
          </w:p>
        </w:tc>
        <w:tc>
          <w:tcPr>
            <w:tcW w:w="2341" w:type="dxa"/>
            <w:noWrap/>
            <w:hideMark/>
          </w:tcPr>
          <w:p w14:paraId="5E1513BA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9.5 (17.3)</w:t>
            </w:r>
          </w:p>
        </w:tc>
        <w:tc>
          <w:tcPr>
            <w:tcW w:w="1302" w:type="dxa"/>
            <w:noWrap/>
            <w:hideMark/>
          </w:tcPr>
          <w:p w14:paraId="69A2B83C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093</w:t>
            </w:r>
          </w:p>
        </w:tc>
      </w:tr>
      <w:tr w:rsidR="001C18EB" w:rsidRPr="001C18EB" w14:paraId="055DB39F" w14:textId="77777777" w:rsidTr="009E2CFE">
        <w:trPr>
          <w:trHeight w:val="320"/>
        </w:trPr>
        <w:tc>
          <w:tcPr>
            <w:tcW w:w="4109" w:type="dxa"/>
            <w:noWrap/>
            <w:hideMark/>
          </w:tcPr>
          <w:p w14:paraId="0DC08D8D" w14:textId="77777777" w:rsidR="0035754E" w:rsidRPr="001C18EB" w:rsidRDefault="0035754E" w:rsidP="009E2C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Discharge</w:t>
            </w:r>
          </w:p>
        </w:tc>
        <w:tc>
          <w:tcPr>
            <w:tcW w:w="2340" w:type="dxa"/>
            <w:noWrap/>
            <w:hideMark/>
          </w:tcPr>
          <w:p w14:paraId="2F030622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26.9 (24.0)</w:t>
            </w:r>
          </w:p>
        </w:tc>
        <w:tc>
          <w:tcPr>
            <w:tcW w:w="2341" w:type="dxa"/>
            <w:noWrap/>
            <w:hideMark/>
          </w:tcPr>
          <w:p w14:paraId="220F0AC3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35.3 (98.7)</w:t>
            </w:r>
          </w:p>
        </w:tc>
        <w:tc>
          <w:tcPr>
            <w:tcW w:w="1302" w:type="dxa"/>
            <w:noWrap/>
            <w:hideMark/>
          </w:tcPr>
          <w:p w14:paraId="361CAE76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344</w:t>
            </w:r>
          </w:p>
        </w:tc>
      </w:tr>
      <w:tr w:rsidR="001C18EB" w:rsidRPr="001C18EB" w14:paraId="5390B22B" w14:textId="77777777" w:rsidTr="009E2CFE">
        <w:trPr>
          <w:trHeight w:val="320"/>
        </w:trPr>
        <w:tc>
          <w:tcPr>
            <w:tcW w:w="10092" w:type="dxa"/>
            <w:gridSpan w:val="4"/>
            <w:noWrap/>
            <w:hideMark/>
          </w:tcPr>
          <w:p w14:paraId="76C08A90" w14:textId="77777777" w:rsidR="0035754E" w:rsidRPr="001C18EB" w:rsidRDefault="0035754E" w:rsidP="009E2C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s-MX"/>
              </w:rPr>
              <w:t>Serum ferritin</w:t>
            </w: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 xml:space="preserve"> (18-341 ng/L)</w:t>
            </w:r>
          </w:p>
        </w:tc>
      </w:tr>
      <w:tr w:rsidR="001C18EB" w:rsidRPr="001C18EB" w14:paraId="318B8C01" w14:textId="77777777" w:rsidTr="009E2CFE">
        <w:trPr>
          <w:trHeight w:val="320"/>
        </w:trPr>
        <w:tc>
          <w:tcPr>
            <w:tcW w:w="4109" w:type="dxa"/>
            <w:noWrap/>
            <w:hideMark/>
          </w:tcPr>
          <w:p w14:paraId="710FFF33" w14:textId="77777777" w:rsidR="0035754E" w:rsidRPr="001C18EB" w:rsidRDefault="0035754E" w:rsidP="009E2C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Baseline</w:t>
            </w:r>
          </w:p>
        </w:tc>
        <w:tc>
          <w:tcPr>
            <w:tcW w:w="2340" w:type="dxa"/>
            <w:noWrap/>
            <w:hideMark/>
          </w:tcPr>
          <w:p w14:paraId="0DBE30BB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1190 (1310)</w:t>
            </w:r>
          </w:p>
        </w:tc>
        <w:tc>
          <w:tcPr>
            <w:tcW w:w="2341" w:type="dxa"/>
            <w:noWrap/>
            <w:hideMark/>
          </w:tcPr>
          <w:p w14:paraId="54602A4F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1150 (1309)</w:t>
            </w:r>
          </w:p>
        </w:tc>
        <w:tc>
          <w:tcPr>
            <w:tcW w:w="1302" w:type="dxa"/>
            <w:noWrap/>
            <w:hideMark/>
          </w:tcPr>
          <w:p w14:paraId="0843F145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574</w:t>
            </w:r>
          </w:p>
        </w:tc>
      </w:tr>
      <w:tr w:rsidR="001C18EB" w:rsidRPr="001C18EB" w14:paraId="7CD71518" w14:textId="77777777" w:rsidTr="009E2CFE">
        <w:trPr>
          <w:trHeight w:val="320"/>
        </w:trPr>
        <w:tc>
          <w:tcPr>
            <w:tcW w:w="4109" w:type="dxa"/>
            <w:noWrap/>
            <w:hideMark/>
          </w:tcPr>
          <w:p w14:paraId="5186D515" w14:textId="77777777" w:rsidR="0035754E" w:rsidRPr="001C18EB" w:rsidRDefault="0035754E" w:rsidP="009E2C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 xml:space="preserve">Peak </w:t>
            </w:r>
          </w:p>
        </w:tc>
        <w:tc>
          <w:tcPr>
            <w:tcW w:w="2340" w:type="dxa"/>
            <w:noWrap/>
            <w:hideMark/>
          </w:tcPr>
          <w:p w14:paraId="3CA974D9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1833 (1081)</w:t>
            </w:r>
          </w:p>
        </w:tc>
        <w:tc>
          <w:tcPr>
            <w:tcW w:w="2341" w:type="dxa"/>
            <w:noWrap/>
            <w:hideMark/>
          </w:tcPr>
          <w:p w14:paraId="4BF48A17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1585 (1298)</w:t>
            </w:r>
          </w:p>
        </w:tc>
        <w:tc>
          <w:tcPr>
            <w:tcW w:w="1302" w:type="dxa"/>
            <w:noWrap/>
            <w:hideMark/>
          </w:tcPr>
          <w:p w14:paraId="7F626559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597</w:t>
            </w:r>
          </w:p>
        </w:tc>
      </w:tr>
      <w:tr w:rsidR="001C18EB" w:rsidRPr="001C18EB" w14:paraId="75AE291A" w14:textId="77777777" w:rsidTr="009E2CFE">
        <w:trPr>
          <w:trHeight w:val="320"/>
        </w:trPr>
        <w:tc>
          <w:tcPr>
            <w:tcW w:w="4109" w:type="dxa"/>
            <w:noWrap/>
            <w:hideMark/>
          </w:tcPr>
          <w:p w14:paraId="62512D08" w14:textId="77777777" w:rsidR="0035754E" w:rsidRPr="001C18EB" w:rsidRDefault="0035754E" w:rsidP="009E2C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Discharge</w:t>
            </w:r>
          </w:p>
        </w:tc>
        <w:tc>
          <w:tcPr>
            <w:tcW w:w="2340" w:type="dxa"/>
            <w:noWrap/>
            <w:hideMark/>
          </w:tcPr>
          <w:p w14:paraId="5F397AB9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1094 (960)</w:t>
            </w:r>
          </w:p>
        </w:tc>
        <w:tc>
          <w:tcPr>
            <w:tcW w:w="2341" w:type="dxa"/>
            <w:noWrap/>
            <w:hideMark/>
          </w:tcPr>
          <w:p w14:paraId="3B25FDD9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960 (1019)</w:t>
            </w:r>
          </w:p>
        </w:tc>
        <w:tc>
          <w:tcPr>
            <w:tcW w:w="1302" w:type="dxa"/>
            <w:noWrap/>
            <w:hideMark/>
          </w:tcPr>
          <w:p w14:paraId="3B88443A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372</w:t>
            </w:r>
          </w:p>
        </w:tc>
      </w:tr>
      <w:tr w:rsidR="001C18EB" w:rsidRPr="001C18EB" w14:paraId="02E298B6" w14:textId="77777777" w:rsidTr="00636B3C">
        <w:trPr>
          <w:trHeight w:val="320"/>
        </w:trPr>
        <w:tc>
          <w:tcPr>
            <w:tcW w:w="10092" w:type="dxa"/>
            <w:gridSpan w:val="4"/>
            <w:shd w:val="clear" w:color="auto" w:fill="auto"/>
            <w:noWrap/>
            <w:hideMark/>
          </w:tcPr>
          <w:p w14:paraId="356BC7F4" w14:textId="77777777" w:rsidR="0035754E" w:rsidRPr="001C18EB" w:rsidRDefault="0035754E" w:rsidP="009E2C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s-MX"/>
              </w:rPr>
              <w:t>Organ-injury biomarkers</w:t>
            </w:r>
          </w:p>
        </w:tc>
      </w:tr>
      <w:tr w:rsidR="001C18EB" w:rsidRPr="001C18EB" w14:paraId="5DF7036F" w14:textId="77777777" w:rsidTr="009E2CFE">
        <w:trPr>
          <w:trHeight w:val="320"/>
        </w:trPr>
        <w:tc>
          <w:tcPr>
            <w:tcW w:w="10092" w:type="dxa"/>
            <w:gridSpan w:val="4"/>
            <w:noWrap/>
            <w:hideMark/>
          </w:tcPr>
          <w:p w14:paraId="4A093304" w14:textId="77777777" w:rsidR="0035754E" w:rsidRPr="001C18EB" w:rsidRDefault="0035754E" w:rsidP="009E2C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s-MX"/>
              </w:rPr>
              <w:t>L</w:t>
            </w:r>
            <w:r w:rsidRPr="001C18EB">
              <w:rPr>
                <w:rFonts w:ascii="Times New Roman" w:eastAsia="UtopiaStd-Disp" w:hAnsi="Times New Roman" w:cs="Times New Roman"/>
                <w:b/>
                <w:bCs/>
                <w:color w:val="000000" w:themeColor="text1"/>
                <w:sz w:val="24"/>
                <w:szCs w:val="24"/>
              </w:rPr>
              <w:t>actate dehydrogenase</w:t>
            </w:r>
            <w:r w:rsidRPr="001C18EB">
              <w:rPr>
                <w:rFonts w:ascii="Times New Roman" w:eastAsia="UtopiaStd-Disp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(240-480 U/L)</w:t>
            </w:r>
          </w:p>
        </w:tc>
      </w:tr>
      <w:tr w:rsidR="001C18EB" w:rsidRPr="001C18EB" w14:paraId="5868E94E" w14:textId="77777777" w:rsidTr="009E2CFE">
        <w:trPr>
          <w:trHeight w:val="320"/>
        </w:trPr>
        <w:tc>
          <w:tcPr>
            <w:tcW w:w="4109" w:type="dxa"/>
            <w:noWrap/>
            <w:hideMark/>
          </w:tcPr>
          <w:p w14:paraId="684BA824" w14:textId="77777777" w:rsidR="0035754E" w:rsidRPr="001C18EB" w:rsidRDefault="0035754E" w:rsidP="009E2C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Baseline</w:t>
            </w:r>
          </w:p>
        </w:tc>
        <w:tc>
          <w:tcPr>
            <w:tcW w:w="2340" w:type="dxa"/>
            <w:noWrap/>
            <w:hideMark/>
          </w:tcPr>
          <w:p w14:paraId="397E5FB8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695 (352)</w:t>
            </w:r>
          </w:p>
        </w:tc>
        <w:tc>
          <w:tcPr>
            <w:tcW w:w="2341" w:type="dxa"/>
            <w:noWrap/>
            <w:hideMark/>
          </w:tcPr>
          <w:p w14:paraId="402AEC3D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663 (331)</w:t>
            </w:r>
          </w:p>
        </w:tc>
        <w:tc>
          <w:tcPr>
            <w:tcW w:w="1302" w:type="dxa"/>
            <w:noWrap/>
            <w:hideMark/>
          </w:tcPr>
          <w:p w14:paraId="49B5A432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488</w:t>
            </w:r>
          </w:p>
        </w:tc>
      </w:tr>
      <w:tr w:rsidR="001C18EB" w:rsidRPr="001C18EB" w14:paraId="3F1BC54D" w14:textId="77777777" w:rsidTr="009E2CFE">
        <w:trPr>
          <w:trHeight w:val="320"/>
        </w:trPr>
        <w:tc>
          <w:tcPr>
            <w:tcW w:w="4109" w:type="dxa"/>
            <w:noWrap/>
            <w:hideMark/>
          </w:tcPr>
          <w:p w14:paraId="4BCB38B1" w14:textId="77777777" w:rsidR="0035754E" w:rsidRPr="001C18EB" w:rsidRDefault="0035754E" w:rsidP="009E2C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 xml:space="preserve">Peak </w:t>
            </w:r>
          </w:p>
        </w:tc>
        <w:tc>
          <w:tcPr>
            <w:tcW w:w="2340" w:type="dxa"/>
            <w:noWrap/>
            <w:hideMark/>
          </w:tcPr>
          <w:p w14:paraId="4E4AB298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741 (316)</w:t>
            </w:r>
          </w:p>
        </w:tc>
        <w:tc>
          <w:tcPr>
            <w:tcW w:w="2341" w:type="dxa"/>
            <w:noWrap/>
            <w:hideMark/>
          </w:tcPr>
          <w:p w14:paraId="22B25852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766 (346)</w:t>
            </w:r>
          </w:p>
        </w:tc>
        <w:tc>
          <w:tcPr>
            <w:tcW w:w="1302" w:type="dxa"/>
            <w:noWrap/>
            <w:hideMark/>
          </w:tcPr>
          <w:p w14:paraId="2EF3193B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780</w:t>
            </w:r>
          </w:p>
        </w:tc>
      </w:tr>
      <w:tr w:rsidR="001C18EB" w:rsidRPr="001C18EB" w14:paraId="0C108607" w14:textId="77777777" w:rsidTr="009E2CFE">
        <w:trPr>
          <w:trHeight w:val="320"/>
        </w:trPr>
        <w:tc>
          <w:tcPr>
            <w:tcW w:w="4109" w:type="dxa"/>
            <w:noWrap/>
            <w:hideMark/>
          </w:tcPr>
          <w:p w14:paraId="276CDEC9" w14:textId="77777777" w:rsidR="0035754E" w:rsidRPr="001C18EB" w:rsidRDefault="0035754E" w:rsidP="009E2C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Discharge</w:t>
            </w:r>
          </w:p>
        </w:tc>
        <w:tc>
          <w:tcPr>
            <w:tcW w:w="2340" w:type="dxa"/>
            <w:noWrap/>
            <w:hideMark/>
          </w:tcPr>
          <w:p w14:paraId="16AB8742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487 (258)</w:t>
            </w:r>
          </w:p>
        </w:tc>
        <w:tc>
          <w:tcPr>
            <w:tcW w:w="2341" w:type="dxa"/>
            <w:noWrap/>
            <w:hideMark/>
          </w:tcPr>
          <w:p w14:paraId="4D70B855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505 (306)</w:t>
            </w:r>
          </w:p>
        </w:tc>
        <w:tc>
          <w:tcPr>
            <w:tcW w:w="1302" w:type="dxa"/>
            <w:noWrap/>
            <w:hideMark/>
          </w:tcPr>
          <w:p w14:paraId="785C680C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909</w:t>
            </w:r>
          </w:p>
        </w:tc>
      </w:tr>
      <w:tr w:rsidR="001C18EB" w:rsidRPr="001C18EB" w14:paraId="229E2305" w14:textId="77777777" w:rsidTr="009E2CFE">
        <w:trPr>
          <w:trHeight w:val="320"/>
        </w:trPr>
        <w:tc>
          <w:tcPr>
            <w:tcW w:w="10092" w:type="dxa"/>
            <w:gridSpan w:val="4"/>
            <w:noWrap/>
            <w:hideMark/>
          </w:tcPr>
          <w:p w14:paraId="70F28325" w14:textId="77777777" w:rsidR="0035754E" w:rsidRPr="001C18EB" w:rsidRDefault="0035754E" w:rsidP="009E2C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s-MX"/>
              </w:rPr>
              <w:t>Creatine kinase</w:t>
            </w: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 xml:space="preserve"> (39-308 U/L) </w:t>
            </w:r>
          </w:p>
        </w:tc>
      </w:tr>
      <w:tr w:rsidR="001C18EB" w:rsidRPr="001C18EB" w14:paraId="665B6229" w14:textId="77777777" w:rsidTr="009E2CFE">
        <w:trPr>
          <w:trHeight w:val="320"/>
        </w:trPr>
        <w:tc>
          <w:tcPr>
            <w:tcW w:w="4109" w:type="dxa"/>
            <w:noWrap/>
            <w:hideMark/>
          </w:tcPr>
          <w:p w14:paraId="27B244F8" w14:textId="77777777" w:rsidR="0035754E" w:rsidRPr="001C18EB" w:rsidRDefault="0035754E" w:rsidP="009E2C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Baseline</w:t>
            </w:r>
          </w:p>
        </w:tc>
        <w:tc>
          <w:tcPr>
            <w:tcW w:w="2340" w:type="dxa"/>
            <w:noWrap/>
            <w:hideMark/>
          </w:tcPr>
          <w:p w14:paraId="7D0CA2E0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91 (106)</w:t>
            </w:r>
          </w:p>
        </w:tc>
        <w:tc>
          <w:tcPr>
            <w:tcW w:w="2341" w:type="dxa"/>
            <w:noWrap/>
            <w:hideMark/>
          </w:tcPr>
          <w:p w14:paraId="68D161D6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104 (110)</w:t>
            </w:r>
          </w:p>
        </w:tc>
        <w:tc>
          <w:tcPr>
            <w:tcW w:w="1302" w:type="dxa"/>
            <w:noWrap/>
            <w:hideMark/>
          </w:tcPr>
          <w:p w14:paraId="43A32F53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926</w:t>
            </w:r>
          </w:p>
        </w:tc>
      </w:tr>
      <w:tr w:rsidR="001C18EB" w:rsidRPr="001C18EB" w14:paraId="6E6F9CB2" w14:textId="77777777" w:rsidTr="009E2CFE">
        <w:trPr>
          <w:trHeight w:val="320"/>
        </w:trPr>
        <w:tc>
          <w:tcPr>
            <w:tcW w:w="4109" w:type="dxa"/>
            <w:noWrap/>
            <w:hideMark/>
          </w:tcPr>
          <w:p w14:paraId="5AD1A505" w14:textId="77777777" w:rsidR="0035754E" w:rsidRPr="001C18EB" w:rsidRDefault="0035754E" w:rsidP="009E2C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 xml:space="preserve">Peak </w:t>
            </w:r>
          </w:p>
        </w:tc>
        <w:tc>
          <w:tcPr>
            <w:tcW w:w="2340" w:type="dxa"/>
            <w:noWrap/>
            <w:hideMark/>
          </w:tcPr>
          <w:p w14:paraId="37B4A0C3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119 (364)</w:t>
            </w:r>
          </w:p>
        </w:tc>
        <w:tc>
          <w:tcPr>
            <w:tcW w:w="2341" w:type="dxa"/>
            <w:noWrap/>
            <w:hideMark/>
          </w:tcPr>
          <w:p w14:paraId="27881A8E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111 (154)</w:t>
            </w:r>
          </w:p>
        </w:tc>
        <w:tc>
          <w:tcPr>
            <w:tcW w:w="1302" w:type="dxa"/>
            <w:noWrap/>
            <w:hideMark/>
          </w:tcPr>
          <w:p w14:paraId="2B6F7887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491</w:t>
            </w:r>
          </w:p>
        </w:tc>
      </w:tr>
      <w:tr w:rsidR="001C18EB" w:rsidRPr="001C18EB" w14:paraId="71A126D8" w14:textId="77777777" w:rsidTr="009E2CFE">
        <w:trPr>
          <w:trHeight w:val="320"/>
        </w:trPr>
        <w:tc>
          <w:tcPr>
            <w:tcW w:w="4109" w:type="dxa"/>
            <w:noWrap/>
            <w:hideMark/>
          </w:tcPr>
          <w:p w14:paraId="4ADB47B5" w14:textId="77777777" w:rsidR="0035754E" w:rsidRPr="001C18EB" w:rsidRDefault="0035754E" w:rsidP="009E2C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Discharge</w:t>
            </w:r>
          </w:p>
        </w:tc>
        <w:tc>
          <w:tcPr>
            <w:tcW w:w="2340" w:type="dxa"/>
            <w:noWrap/>
            <w:hideMark/>
          </w:tcPr>
          <w:p w14:paraId="595ACC16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52 (121)</w:t>
            </w:r>
          </w:p>
        </w:tc>
        <w:tc>
          <w:tcPr>
            <w:tcW w:w="2341" w:type="dxa"/>
            <w:noWrap/>
            <w:hideMark/>
          </w:tcPr>
          <w:p w14:paraId="0B543FF6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50 (65)</w:t>
            </w:r>
          </w:p>
        </w:tc>
        <w:tc>
          <w:tcPr>
            <w:tcW w:w="1302" w:type="dxa"/>
            <w:noWrap/>
            <w:hideMark/>
          </w:tcPr>
          <w:p w14:paraId="3A267D49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793</w:t>
            </w:r>
          </w:p>
        </w:tc>
      </w:tr>
      <w:tr w:rsidR="001C18EB" w:rsidRPr="00636B3C" w14:paraId="3E05B871" w14:textId="77777777" w:rsidTr="009E2CFE">
        <w:trPr>
          <w:trHeight w:val="320"/>
        </w:trPr>
        <w:tc>
          <w:tcPr>
            <w:tcW w:w="10092" w:type="dxa"/>
            <w:gridSpan w:val="4"/>
            <w:noWrap/>
            <w:hideMark/>
          </w:tcPr>
          <w:p w14:paraId="4E5C17B1" w14:textId="77777777" w:rsidR="0035754E" w:rsidRPr="001C18EB" w:rsidRDefault="0035754E" w:rsidP="009E2C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</w:pPr>
            <w:r w:rsidRPr="001C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MX" w:eastAsia="es-MX"/>
              </w:rPr>
              <w:t>Creatine kinase-MB</w:t>
            </w: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MX" w:eastAsia="es-MX"/>
              </w:rPr>
              <w:t xml:space="preserve"> (1-25 U/L)</w:t>
            </w:r>
          </w:p>
        </w:tc>
      </w:tr>
      <w:tr w:rsidR="001C18EB" w:rsidRPr="001C18EB" w14:paraId="1475A698" w14:textId="77777777" w:rsidTr="009E2CFE">
        <w:trPr>
          <w:trHeight w:val="320"/>
        </w:trPr>
        <w:tc>
          <w:tcPr>
            <w:tcW w:w="4109" w:type="dxa"/>
            <w:noWrap/>
            <w:hideMark/>
          </w:tcPr>
          <w:p w14:paraId="7C81AA67" w14:textId="77777777" w:rsidR="0035754E" w:rsidRPr="001C18EB" w:rsidRDefault="0035754E" w:rsidP="009E2C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Baseline</w:t>
            </w:r>
          </w:p>
        </w:tc>
        <w:tc>
          <w:tcPr>
            <w:tcW w:w="2340" w:type="dxa"/>
            <w:noWrap/>
            <w:hideMark/>
          </w:tcPr>
          <w:p w14:paraId="15732C14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23 (19)</w:t>
            </w:r>
          </w:p>
        </w:tc>
        <w:tc>
          <w:tcPr>
            <w:tcW w:w="2341" w:type="dxa"/>
            <w:noWrap/>
            <w:hideMark/>
          </w:tcPr>
          <w:p w14:paraId="7E6EBC13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22 (11)</w:t>
            </w:r>
          </w:p>
        </w:tc>
        <w:tc>
          <w:tcPr>
            <w:tcW w:w="1302" w:type="dxa"/>
            <w:noWrap/>
            <w:hideMark/>
          </w:tcPr>
          <w:p w14:paraId="793229AC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478</w:t>
            </w:r>
          </w:p>
        </w:tc>
      </w:tr>
      <w:tr w:rsidR="001C18EB" w:rsidRPr="001C18EB" w14:paraId="673146DA" w14:textId="77777777" w:rsidTr="009E2CFE">
        <w:trPr>
          <w:trHeight w:val="320"/>
        </w:trPr>
        <w:tc>
          <w:tcPr>
            <w:tcW w:w="4109" w:type="dxa"/>
            <w:noWrap/>
            <w:hideMark/>
          </w:tcPr>
          <w:p w14:paraId="0084D97C" w14:textId="77777777" w:rsidR="0035754E" w:rsidRPr="001C18EB" w:rsidRDefault="0035754E" w:rsidP="009E2C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 xml:space="preserve">Peak </w:t>
            </w:r>
          </w:p>
        </w:tc>
        <w:tc>
          <w:tcPr>
            <w:tcW w:w="2340" w:type="dxa"/>
            <w:noWrap/>
            <w:hideMark/>
          </w:tcPr>
          <w:p w14:paraId="0398095F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27 (21)</w:t>
            </w:r>
          </w:p>
        </w:tc>
        <w:tc>
          <w:tcPr>
            <w:tcW w:w="2341" w:type="dxa"/>
            <w:noWrap/>
            <w:hideMark/>
          </w:tcPr>
          <w:p w14:paraId="7AAC3223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24 (11)</w:t>
            </w:r>
          </w:p>
        </w:tc>
        <w:tc>
          <w:tcPr>
            <w:tcW w:w="1302" w:type="dxa"/>
            <w:noWrap/>
            <w:hideMark/>
          </w:tcPr>
          <w:p w14:paraId="3B0C6FFE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327</w:t>
            </w:r>
          </w:p>
        </w:tc>
      </w:tr>
      <w:tr w:rsidR="001C18EB" w:rsidRPr="001C18EB" w14:paraId="3976CEB1" w14:textId="77777777" w:rsidTr="009E2CFE">
        <w:trPr>
          <w:trHeight w:val="320"/>
        </w:trPr>
        <w:tc>
          <w:tcPr>
            <w:tcW w:w="4109" w:type="dxa"/>
            <w:noWrap/>
            <w:hideMark/>
          </w:tcPr>
          <w:p w14:paraId="68780264" w14:textId="77777777" w:rsidR="0035754E" w:rsidRPr="001C18EB" w:rsidRDefault="0035754E" w:rsidP="009E2C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Discharge</w:t>
            </w:r>
          </w:p>
        </w:tc>
        <w:tc>
          <w:tcPr>
            <w:tcW w:w="2340" w:type="dxa"/>
            <w:noWrap/>
            <w:hideMark/>
          </w:tcPr>
          <w:p w14:paraId="5F00B76E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17 (16)</w:t>
            </w:r>
          </w:p>
        </w:tc>
        <w:tc>
          <w:tcPr>
            <w:tcW w:w="2341" w:type="dxa"/>
            <w:noWrap/>
            <w:hideMark/>
          </w:tcPr>
          <w:p w14:paraId="3989CF87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19 (7)</w:t>
            </w:r>
          </w:p>
        </w:tc>
        <w:tc>
          <w:tcPr>
            <w:tcW w:w="1302" w:type="dxa"/>
            <w:noWrap/>
            <w:hideMark/>
          </w:tcPr>
          <w:p w14:paraId="76EB3C57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669</w:t>
            </w:r>
          </w:p>
        </w:tc>
      </w:tr>
      <w:tr w:rsidR="001C18EB" w:rsidRPr="001C18EB" w14:paraId="544BF3CA" w14:textId="77777777" w:rsidTr="009E2CFE">
        <w:trPr>
          <w:trHeight w:val="320"/>
        </w:trPr>
        <w:tc>
          <w:tcPr>
            <w:tcW w:w="10092" w:type="dxa"/>
            <w:gridSpan w:val="4"/>
            <w:noWrap/>
            <w:hideMark/>
          </w:tcPr>
          <w:p w14:paraId="1DE42429" w14:textId="77777777" w:rsidR="0035754E" w:rsidRPr="001C18EB" w:rsidRDefault="0035754E" w:rsidP="009E2C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s-MX"/>
              </w:rPr>
              <w:t>Troponin-T</w:t>
            </w: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 xml:space="preserve"> (0-14 </w:t>
            </w:r>
            <w:proofErr w:type="spellStart"/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pg</w:t>
            </w:r>
            <w:proofErr w:type="spellEnd"/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/mL)</w:t>
            </w:r>
          </w:p>
        </w:tc>
      </w:tr>
      <w:tr w:rsidR="001C18EB" w:rsidRPr="001C18EB" w14:paraId="7216F8A5" w14:textId="77777777" w:rsidTr="009E2CFE">
        <w:trPr>
          <w:trHeight w:val="320"/>
        </w:trPr>
        <w:tc>
          <w:tcPr>
            <w:tcW w:w="4109" w:type="dxa"/>
            <w:noWrap/>
            <w:hideMark/>
          </w:tcPr>
          <w:p w14:paraId="00D45D62" w14:textId="77777777" w:rsidR="0035754E" w:rsidRPr="001C18EB" w:rsidRDefault="0035754E" w:rsidP="009E2C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Baseline</w:t>
            </w:r>
          </w:p>
        </w:tc>
        <w:tc>
          <w:tcPr>
            <w:tcW w:w="2340" w:type="dxa"/>
            <w:noWrap/>
            <w:hideMark/>
          </w:tcPr>
          <w:p w14:paraId="6E0F39A3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10.0 (19.0)</w:t>
            </w:r>
          </w:p>
        </w:tc>
        <w:tc>
          <w:tcPr>
            <w:tcW w:w="2341" w:type="dxa"/>
            <w:noWrap/>
            <w:hideMark/>
          </w:tcPr>
          <w:p w14:paraId="59231588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4.0 (3.0)</w:t>
            </w:r>
          </w:p>
        </w:tc>
        <w:tc>
          <w:tcPr>
            <w:tcW w:w="1302" w:type="dxa"/>
            <w:noWrap/>
            <w:hideMark/>
          </w:tcPr>
          <w:p w14:paraId="31FDD667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002</w:t>
            </w:r>
          </w:p>
        </w:tc>
      </w:tr>
      <w:tr w:rsidR="001C18EB" w:rsidRPr="001C18EB" w14:paraId="628BE871" w14:textId="77777777" w:rsidTr="009E2CFE">
        <w:trPr>
          <w:trHeight w:val="320"/>
        </w:trPr>
        <w:tc>
          <w:tcPr>
            <w:tcW w:w="4109" w:type="dxa"/>
            <w:noWrap/>
            <w:hideMark/>
          </w:tcPr>
          <w:p w14:paraId="764DB9DD" w14:textId="77777777" w:rsidR="0035754E" w:rsidRPr="001C18EB" w:rsidRDefault="0035754E" w:rsidP="009E2C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 xml:space="preserve">Peak </w:t>
            </w:r>
          </w:p>
        </w:tc>
        <w:tc>
          <w:tcPr>
            <w:tcW w:w="2340" w:type="dxa"/>
            <w:noWrap/>
            <w:hideMark/>
          </w:tcPr>
          <w:p w14:paraId="1EE05118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10.0 (20.0)</w:t>
            </w:r>
          </w:p>
        </w:tc>
        <w:tc>
          <w:tcPr>
            <w:tcW w:w="2341" w:type="dxa"/>
            <w:noWrap/>
            <w:hideMark/>
          </w:tcPr>
          <w:p w14:paraId="1E93B84C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5.0 (5.0)</w:t>
            </w:r>
          </w:p>
        </w:tc>
        <w:tc>
          <w:tcPr>
            <w:tcW w:w="1302" w:type="dxa"/>
            <w:noWrap/>
            <w:hideMark/>
          </w:tcPr>
          <w:p w14:paraId="24120664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011</w:t>
            </w:r>
          </w:p>
        </w:tc>
      </w:tr>
      <w:tr w:rsidR="001C18EB" w:rsidRPr="001C18EB" w14:paraId="0878B16F" w14:textId="77777777" w:rsidTr="009E2CFE">
        <w:trPr>
          <w:trHeight w:val="320"/>
        </w:trPr>
        <w:tc>
          <w:tcPr>
            <w:tcW w:w="4109" w:type="dxa"/>
            <w:noWrap/>
            <w:hideMark/>
          </w:tcPr>
          <w:p w14:paraId="2C612725" w14:textId="77777777" w:rsidR="0035754E" w:rsidRPr="001C18EB" w:rsidRDefault="0035754E" w:rsidP="009E2C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Discharge</w:t>
            </w:r>
          </w:p>
        </w:tc>
        <w:tc>
          <w:tcPr>
            <w:tcW w:w="2340" w:type="dxa"/>
            <w:noWrap/>
            <w:hideMark/>
          </w:tcPr>
          <w:p w14:paraId="26278618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6.0 (16.0)</w:t>
            </w:r>
          </w:p>
        </w:tc>
        <w:tc>
          <w:tcPr>
            <w:tcW w:w="2341" w:type="dxa"/>
            <w:noWrap/>
            <w:hideMark/>
          </w:tcPr>
          <w:p w14:paraId="554FFD6A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4.0 (3.0)</w:t>
            </w:r>
          </w:p>
        </w:tc>
        <w:tc>
          <w:tcPr>
            <w:tcW w:w="1302" w:type="dxa"/>
            <w:noWrap/>
            <w:hideMark/>
          </w:tcPr>
          <w:p w14:paraId="78B9BC46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151</w:t>
            </w:r>
          </w:p>
        </w:tc>
      </w:tr>
      <w:tr w:rsidR="001C18EB" w:rsidRPr="001C18EB" w14:paraId="208DDC63" w14:textId="77777777" w:rsidTr="00636B3C">
        <w:trPr>
          <w:trHeight w:val="320"/>
        </w:trPr>
        <w:tc>
          <w:tcPr>
            <w:tcW w:w="10092" w:type="dxa"/>
            <w:gridSpan w:val="4"/>
            <w:shd w:val="clear" w:color="auto" w:fill="auto"/>
            <w:noWrap/>
            <w:hideMark/>
          </w:tcPr>
          <w:p w14:paraId="193BA74C" w14:textId="77777777" w:rsidR="0035754E" w:rsidRPr="001C18EB" w:rsidRDefault="0035754E" w:rsidP="009E2C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s-MX"/>
              </w:rPr>
              <w:t>Coagulation biomarkers</w:t>
            </w:r>
          </w:p>
        </w:tc>
      </w:tr>
      <w:tr w:rsidR="001C18EB" w:rsidRPr="001C18EB" w14:paraId="7C615DC4" w14:textId="77777777" w:rsidTr="009E2CFE">
        <w:trPr>
          <w:trHeight w:val="320"/>
        </w:trPr>
        <w:tc>
          <w:tcPr>
            <w:tcW w:w="10092" w:type="dxa"/>
            <w:gridSpan w:val="4"/>
            <w:noWrap/>
            <w:hideMark/>
          </w:tcPr>
          <w:p w14:paraId="7D4C8A44" w14:textId="77777777" w:rsidR="0035754E" w:rsidRPr="001C18EB" w:rsidRDefault="0035754E" w:rsidP="009E2C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s-MX"/>
              </w:rPr>
              <w:t>D-dimer</w:t>
            </w: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 xml:space="preserve"> (0-500 ng/mL)</w:t>
            </w:r>
          </w:p>
        </w:tc>
      </w:tr>
      <w:tr w:rsidR="001C18EB" w:rsidRPr="001C18EB" w14:paraId="43404B6C" w14:textId="77777777" w:rsidTr="009E2CFE">
        <w:trPr>
          <w:trHeight w:val="320"/>
        </w:trPr>
        <w:tc>
          <w:tcPr>
            <w:tcW w:w="4109" w:type="dxa"/>
            <w:noWrap/>
            <w:hideMark/>
          </w:tcPr>
          <w:p w14:paraId="3E572D34" w14:textId="77777777" w:rsidR="0035754E" w:rsidRPr="001C18EB" w:rsidRDefault="0035754E" w:rsidP="009E2C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Baseline</w:t>
            </w:r>
          </w:p>
        </w:tc>
        <w:tc>
          <w:tcPr>
            <w:tcW w:w="2340" w:type="dxa"/>
            <w:noWrap/>
            <w:hideMark/>
          </w:tcPr>
          <w:p w14:paraId="316DE741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668 (1026)</w:t>
            </w:r>
          </w:p>
        </w:tc>
        <w:tc>
          <w:tcPr>
            <w:tcW w:w="2341" w:type="dxa"/>
            <w:noWrap/>
            <w:hideMark/>
          </w:tcPr>
          <w:p w14:paraId="604D6767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488 (421)</w:t>
            </w:r>
          </w:p>
        </w:tc>
        <w:tc>
          <w:tcPr>
            <w:tcW w:w="1302" w:type="dxa"/>
            <w:noWrap/>
            <w:hideMark/>
          </w:tcPr>
          <w:p w14:paraId="1484BC81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064</w:t>
            </w:r>
          </w:p>
        </w:tc>
      </w:tr>
      <w:tr w:rsidR="001C18EB" w:rsidRPr="001C18EB" w14:paraId="2075B3A1" w14:textId="77777777" w:rsidTr="009E2CFE">
        <w:trPr>
          <w:trHeight w:val="320"/>
        </w:trPr>
        <w:tc>
          <w:tcPr>
            <w:tcW w:w="4109" w:type="dxa"/>
            <w:noWrap/>
            <w:hideMark/>
          </w:tcPr>
          <w:p w14:paraId="149A4EAC" w14:textId="77777777" w:rsidR="0035754E" w:rsidRPr="001C18EB" w:rsidRDefault="0035754E" w:rsidP="009E2C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 xml:space="preserve">Peak </w:t>
            </w:r>
          </w:p>
        </w:tc>
        <w:tc>
          <w:tcPr>
            <w:tcW w:w="2340" w:type="dxa"/>
            <w:noWrap/>
            <w:hideMark/>
          </w:tcPr>
          <w:p w14:paraId="7EC8C731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1281 (1946)</w:t>
            </w:r>
          </w:p>
        </w:tc>
        <w:tc>
          <w:tcPr>
            <w:tcW w:w="2341" w:type="dxa"/>
            <w:noWrap/>
            <w:hideMark/>
          </w:tcPr>
          <w:p w14:paraId="778E912B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625 (1285)</w:t>
            </w:r>
          </w:p>
        </w:tc>
        <w:tc>
          <w:tcPr>
            <w:tcW w:w="1302" w:type="dxa"/>
            <w:noWrap/>
            <w:hideMark/>
          </w:tcPr>
          <w:p w14:paraId="33640DE4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106</w:t>
            </w:r>
          </w:p>
        </w:tc>
      </w:tr>
      <w:tr w:rsidR="001C18EB" w:rsidRPr="001C18EB" w14:paraId="51591AD9" w14:textId="77777777" w:rsidTr="009E2CFE">
        <w:trPr>
          <w:trHeight w:val="320"/>
        </w:trPr>
        <w:tc>
          <w:tcPr>
            <w:tcW w:w="4109" w:type="dxa"/>
            <w:noWrap/>
            <w:hideMark/>
          </w:tcPr>
          <w:p w14:paraId="5E78EC1F" w14:textId="77777777" w:rsidR="0035754E" w:rsidRPr="001C18EB" w:rsidRDefault="0035754E" w:rsidP="009E2C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Discharge</w:t>
            </w:r>
          </w:p>
        </w:tc>
        <w:tc>
          <w:tcPr>
            <w:tcW w:w="2340" w:type="dxa"/>
            <w:noWrap/>
            <w:hideMark/>
          </w:tcPr>
          <w:p w14:paraId="600749C9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516 (684)</w:t>
            </w:r>
          </w:p>
        </w:tc>
        <w:tc>
          <w:tcPr>
            <w:tcW w:w="2341" w:type="dxa"/>
            <w:noWrap/>
            <w:hideMark/>
          </w:tcPr>
          <w:p w14:paraId="12A68CC6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345 (581)</w:t>
            </w:r>
          </w:p>
        </w:tc>
        <w:tc>
          <w:tcPr>
            <w:tcW w:w="1302" w:type="dxa"/>
            <w:noWrap/>
            <w:hideMark/>
          </w:tcPr>
          <w:p w14:paraId="1A7338DC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084</w:t>
            </w:r>
          </w:p>
        </w:tc>
      </w:tr>
      <w:tr w:rsidR="001C18EB" w:rsidRPr="001C18EB" w14:paraId="476BFDBD" w14:textId="77777777" w:rsidTr="009E2CFE">
        <w:trPr>
          <w:trHeight w:val="320"/>
        </w:trPr>
        <w:tc>
          <w:tcPr>
            <w:tcW w:w="10092" w:type="dxa"/>
            <w:gridSpan w:val="4"/>
            <w:noWrap/>
            <w:hideMark/>
          </w:tcPr>
          <w:p w14:paraId="6267E93F" w14:textId="77777777" w:rsidR="0035754E" w:rsidRPr="001C18EB" w:rsidRDefault="0035754E" w:rsidP="009E2C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s-MX"/>
              </w:rPr>
              <w:t>Fibrinogen</w:t>
            </w: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 xml:space="preserve"> (170-254 mg/dL)</w:t>
            </w:r>
          </w:p>
        </w:tc>
      </w:tr>
      <w:tr w:rsidR="001C18EB" w:rsidRPr="001C18EB" w14:paraId="4D745BB4" w14:textId="77777777" w:rsidTr="009E2CFE">
        <w:trPr>
          <w:trHeight w:val="320"/>
        </w:trPr>
        <w:tc>
          <w:tcPr>
            <w:tcW w:w="4109" w:type="dxa"/>
            <w:noWrap/>
            <w:hideMark/>
          </w:tcPr>
          <w:p w14:paraId="14F20C10" w14:textId="77777777" w:rsidR="0035754E" w:rsidRPr="001C18EB" w:rsidRDefault="0035754E" w:rsidP="009E2C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Baseline</w:t>
            </w:r>
          </w:p>
        </w:tc>
        <w:tc>
          <w:tcPr>
            <w:tcW w:w="2340" w:type="dxa"/>
            <w:noWrap/>
            <w:hideMark/>
          </w:tcPr>
          <w:p w14:paraId="24C57178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762 (338)</w:t>
            </w:r>
          </w:p>
        </w:tc>
        <w:tc>
          <w:tcPr>
            <w:tcW w:w="2341" w:type="dxa"/>
            <w:noWrap/>
            <w:hideMark/>
          </w:tcPr>
          <w:p w14:paraId="459ED026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675 (293)</w:t>
            </w:r>
          </w:p>
        </w:tc>
        <w:tc>
          <w:tcPr>
            <w:tcW w:w="1302" w:type="dxa"/>
            <w:noWrap/>
            <w:hideMark/>
          </w:tcPr>
          <w:p w14:paraId="78A42D8C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494</w:t>
            </w:r>
          </w:p>
        </w:tc>
      </w:tr>
      <w:tr w:rsidR="001C18EB" w:rsidRPr="001C18EB" w14:paraId="12091605" w14:textId="77777777" w:rsidTr="009E2CFE">
        <w:trPr>
          <w:trHeight w:val="320"/>
        </w:trPr>
        <w:tc>
          <w:tcPr>
            <w:tcW w:w="4109" w:type="dxa"/>
            <w:noWrap/>
            <w:hideMark/>
          </w:tcPr>
          <w:p w14:paraId="03EEEE5F" w14:textId="77777777" w:rsidR="0035754E" w:rsidRPr="001C18EB" w:rsidRDefault="0035754E" w:rsidP="009E2C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 xml:space="preserve">Peak </w:t>
            </w:r>
          </w:p>
        </w:tc>
        <w:tc>
          <w:tcPr>
            <w:tcW w:w="2340" w:type="dxa"/>
            <w:noWrap/>
            <w:hideMark/>
          </w:tcPr>
          <w:p w14:paraId="003B6E29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868 (293)</w:t>
            </w:r>
          </w:p>
        </w:tc>
        <w:tc>
          <w:tcPr>
            <w:tcW w:w="2341" w:type="dxa"/>
            <w:noWrap/>
            <w:hideMark/>
          </w:tcPr>
          <w:p w14:paraId="02FDBE7D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787 (235)</w:t>
            </w:r>
          </w:p>
        </w:tc>
        <w:tc>
          <w:tcPr>
            <w:tcW w:w="1302" w:type="dxa"/>
            <w:noWrap/>
            <w:hideMark/>
          </w:tcPr>
          <w:p w14:paraId="5B817F9A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278</w:t>
            </w:r>
          </w:p>
        </w:tc>
      </w:tr>
      <w:tr w:rsidR="001C18EB" w:rsidRPr="001C18EB" w14:paraId="38F4D358" w14:textId="77777777" w:rsidTr="009E2CFE">
        <w:trPr>
          <w:trHeight w:val="320"/>
        </w:trPr>
        <w:tc>
          <w:tcPr>
            <w:tcW w:w="4109" w:type="dxa"/>
            <w:noWrap/>
            <w:hideMark/>
          </w:tcPr>
          <w:p w14:paraId="019E84A1" w14:textId="77777777" w:rsidR="0035754E" w:rsidRPr="001C18EB" w:rsidRDefault="0035754E" w:rsidP="009E2C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Discharge</w:t>
            </w:r>
          </w:p>
        </w:tc>
        <w:tc>
          <w:tcPr>
            <w:tcW w:w="2340" w:type="dxa"/>
            <w:noWrap/>
            <w:hideMark/>
          </w:tcPr>
          <w:p w14:paraId="3952BA8D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600 (239)</w:t>
            </w:r>
          </w:p>
        </w:tc>
        <w:tc>
          <w:tcPr>
            <w:tcW w:w="2341" w:type="dxa"/>
            <w:noWrap/>
            <w:hideMark/>
          </w:tcPr>
          <w:p w14:paraId="35CB978E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624 (230)</w:t>
            </w:r>
          </w:p>
        </w:tc>
        <w:tc>
          <w:tcPr>
            <w:tcW w:w="1302" w:type="dxa"/>
            <w:noWrap/>
            <w:hideMark/>
          </w:tcPr>
          <w:p w14:paraId="5E81E9D7" w14:textId="77777777" w:rsidR="0035754E" w:rsidRPr="001C18EB" w:rsidRDefault="0035754E" w:rsidP="009E2C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1C18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518</w:t>
            </w:r>
          </w:p>
        </w:tc>
      </w:tr>
    </w:tbl>
    <w:p w14:paraId="235CA293" w14:textId="77777777" w:rsidR="0035754E" w:rsidRPr="001C18EB" w:rsidRDefault="0035754E" w:rsidP="0035754E">
      <w:pPr>
        <w:jc w:val="both"/>
        <w:rPr>
          <w:rFonts w:ascii="Times New Roman" w:eastAsia="UtopiaStd-Disp" w:hAnsi="Times New Roman" w:cs="Times New Roman"/>
          <w:color w:val="000000" w:themeColor="text1"/>
          <w:sz w:val="24"/>
          <w:szCs w:val="24"/>
        </w:rPr>
      </w:pPr>
      <w:r w:rsidRPr="001C18EB">
        <w:rPr>
          <w:rFonts w:ascii="Times New Roman" w:eastAsia="UtopiaStd-Disp" w:hAnsi="Times New Roman" w:cs="Times New Roman"/>
          <w:color w:val="000000" w:themeColor="text1"/>
          <w:sz w:val="24"/>
          <w:szCs w:val="24"/>
        </w:rPr>
        <w:t xml:space="preserve">Values are presented as median (interquartile range). p-values were obtained from the Mann-Whitney U test. </w:t>
      </w:r>
    </w:p>
    <w:p w14:paraId="33D59F72" w14:textId="77777777" w:rsidR="0035754E" w:rsidRPr="001C18EB" w:rsidRDefault="0035754E" w:rsidP="0035754E">
      <w:pPr>
        <w:jc w:val="both"/>
        <w:rPr>
          <w:rFonts w:ascii="Times New Roman" w:eastAsia="UtopiaStd-Disp" w:hAnsi="Times New Roman" w:cs="Times New Roman"/>
          <w:color w:val="000000" w:themeColor="text1"/>
          <w:sz w:val="24"/>
          <w:szCs w:val="24"/>
        </w:rPr>
      </w:pPr>
      <w:r w:rsidRPr="001C18EB">
        <w:rPr>
          <w:rFonts w:ascii="Times New Roman" w:eastAsia="UtopiaStd-Disp" w:hAnsi="Times New Roman" w:cs="Times New Roman"/>
          <w:color w:val="000000" w:themeColor="text1"/>
          <w:sz w:val="24"/>
          <w:szCs w:val="24"/>
        </w:rPr>
        <w:t>Reference normal values for the laboratory where measurement of biomarker variables was performed are listed in parentheses when available following variable name.</w:t>
      </w:r>
    </w:p>
    <w:p w14:paraId="25529B2D" w14:textId="77777777" w:rsidR="0035754E" w:rsidRPr="001C18EB" w:rsidRDefault="0035754E" w:rsidP="0035754E">
      <w:pPr>
        <w:jc w:val="both"/>
        <w:rPr>
          <w:rFonts w:ascii="Times New Roman" w:eastAsia="UtopiaStd-Disp" w:hAnsi="Times New Roman" w:cs="Times New Roman"/>
          <w:color w:val="000000" w:themeColor="text1"/>
          <w:sz w:val="24"/>
          <w:szCs w:val="24"/>
        </w:rPr>
      </w:pPr>
      <w:r w:rsidRPr="001C18EB">
        <w:rPr>
          <w:rFonts w:ascii="Times New Roman" w:eastAsia="UtopiaStd-Disp" w:hAnsi="Times New Roman" w:cs="Times New Roman"/>
          <w:color w:val="000000" w:themeColor="text1"/>
          <w:sz w:val="24"/>
          <w:szCs w:val="24"/>
        </w:rPr>
        <w:t>Abbreviations: D</w:t>
      </w:r>
      <w:r w:rsidRPr="001C18EB">
        <w:rPr>
          <w:rFonts w:ascii="Times New Roman" w:eastAsia="UtopiaStd-Disp" w:hAnsi="Times New Roman" w:cs="Times New Roman"/>
          <w:color w:val="000000" w:themeColor="text1"/>
          <w:sz w:val="24"/>
          <w:szCs w:val="24"/>
          <w:vertAlign w:val="subscript"/>
        </w:rPr>
        <w:t>LCO</w:t>
      </w:r>
      <w:r w:rsidRPr="001C18EB">
        <w:rPr>
          <w:rFonts w:ascii="Times New Roman" w:eastAsia="UtopiaStd-Disp" w:hAnsi="Times New Roman" w:cs="Times New Roman"/>
          <w:color w:val="000000" w:themeColor="text1"/>
          <w:sz w:val="24"/>
          <w:szCs w:val="24"/>
        </w:rPr>
        <w:t xml:space="preserve">: diffusing capacity </w:t>
      </w:r>
      <w:r w:rsidRPr="001C18EB">
        <w:rPr>
          <w:rFonts w:ascii="Times New Roman" w:hAnsi="Times New Roman" w:cs="Times New Roman"/>
          <w:color w:val="000000" w:themeColor="text1"/>
          <w:sz w:val="24"/>
          <w:szCs w:val="24"/>
        </w:rPr>
        <w:t>of the lungs for carbon monoxide.</w:t>
      </w:r>
    </w:p>
    <w:p w14:paraId="6D17E11D" w14:textId="77777777" w:rsidR="0035754E" w:rsidRPr="001C18EB" w:rsidRDefault="0035754E" w:rsidP="0035754E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C18E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1C18EB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</w:instrText>
      </w:r>
      <w:r w:rsidRPr="001C18E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p w14:paraId="554DB5B0" w14:textId="77777777" w:rsidR="00A03565" w:rsidRPr="001C18EB" w:rsidRDefault="00A03565" w:rsidP="0035754E">
      <w:pPr>
        <w:pStyle w:val="NoSpacing"/>
        <w:rPr>
          <w:rFonts w:ascii="Arial" w:hAnsi="Arial" w:cs="Arial"/>
          <w:color w:val="000000" w:themeColor="text1"/>
        </w:rPr>
      </w:pPr>
    </w:p>
    <w:sectPr w:rsidR="00A03565" w:rsidRPr="001C18E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UtopiaStd-Disp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54E"/>
    <w:rsid w:val="00034D2B"/>
    <w:rsid w:val="000818BB"/>
    <w:rsid w:val="000E00A0"/>
    <w:rsid w:val="001833D9"/>
    <w:rsid w:val="001C18EB"/>
    <w:rsid w:val="001C558B"/>
    <w:rsid w:val="001D623C"/>
    <w:rsid w:val="00235B48"/>
    <w:rsid w:val="0025199A"/>
    <w:rsid w:val="002E4426"/>
    <w:rsid w:val="0035754E"/>
    <w:rsid w:val="00387202"/>
    <w:rsid w:val="00473310"/>
    <w:rsid w:val="004E69C9"/>
    <w:rsid w:val="00565F79"/>
    <w:rsid w:val="00597110"/>
    <w:rsid w:val="00603CF2"/>
    <w:rsid w:val="00636B3C"/>
    <w:rsid w:val="00656556"/>
    <w:rsid w:val="006D2D2B"/>
    <w:rsid w:val="007B7E5D"/>
    <w:rsid w:val="008137F6"/>
    <w:rsid w:val="009858CB"/>
    <w:rsid w:val="00A03565"/>
    <w:rsid w:val="00A602C1"/>
    <w:rsid w:val="00AD52CA"/>
    <w:rsid w:val="00B77775"/>
    <w:rsid w:val="00B86D6C"/>
    <w:rsid w:val="00BC2B64"/>
    <w:rsid w:val="00BE37A8"/>
    <w:rsid w:val="00D85A49"/>
    <w:rsid w:val="00E068E9"/>
    <w:rsid w:val="00E07B5C"/>
    <w:rsid w:val="00E26B42"/>
    <w:rsid w:val="00F52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A7606"/>
  <w15:chartTrackingRefBased/>
  <w15:docId w15:val="{98CC7D05-370B-DB43-A581-E2AC7D8D7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754E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5754E"/>
  </w:style>
  <w:style w:type="paragraph" w:styleId="ListParagraph">
    <w:name w:val="List Paragraph"/>
    <w:basedOn w:val="Normal"/>
    <w:uiPriority w:val="34"/>
    <w:qFormat/>
    <w:rsid w:val="0035754E"/>
    <w:pPr>
      <w:ind w:left="720"/>
      <w:contextualSpacing/>
    </w:pPr>
  </w:style>
  <w:style w:type="table" w:styleId="TableGrid">
    <w:name w:val="Table Grid"/>
    <w:basedOn w:val="TableNormal"/>
    <w:uiPriority w:val="39"/>
    <w:rsid w:val="0035754E"/>
    <w:rPr>
      <w:sz w:val="22"/>
      <w:szCs w:val="22"/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711</Words>
  <Characters>405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ilne</dc:creator>
  <cp:keywords/>
  <dc:description/>
  <cp:lastModifiedBy>Armie Fe Ganaganag</cp:lastModifiedBy>
  <cp:revision>5</cp:revision>
  <dcterms:created xsi:type="dcterms:W3CDTF">2023-02-10T16:18:00Z</dcterms:created>
  <dcterms:modified xsi:type="dcterms:W3CDTF">2023-06-19T12:36:00Z</dcterms:modified>
</cp:coreProperties>
</file>